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3FC" w:rsidRDefault="00786728" w:rsidP="004D63FC">
      <w:pPr>
        <w:spacing w:line="480" w:lineRule="auto"/>
        <w:rPr>
          <w:rFonts w:ascii="Times New Roman" w:eastAsia="MS Mincho" w:hAnsi="Times New Roman"/>
          <w:sz w:val="24"/>
        </w:rPr>
      </w:pPr>
      <w:bookmarkStart w:id="0" w:name="_GoBack"/>
      <w:r>
        <w:rPr>
          <w:rFonts w:ascii="Times New Roman" w:eastAsia="MS Mincho" w:hAnsi="Times New Roman"/>
          <w:sz w:val="24"/>
        </w:rPr>
        <w:t>Detail i</w:t>
      </w:r>
      <w:r w:rsidR="004D63FC">
        <w:rPr>
          <w:rFonts w:ascii="Times New Roman" w:eastAsia="MS Mincho" w:hAnsi="Times New Roman"/>
          <w:sz w:val="24"/>
        </w:rPr>
        <w:t>nformation about included studies in each radiological image</w:t>
      </w:r>
    </w:p>
    <w:bookmarkEnd w:id="0"/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 w:rsidRPr="003D6BB2">
        <w:rPr>
          <w:rFonts w:ascii="Times New Roman" w:eastAsia="MS Mincho" w:hAnsi="Times New Roman"/>
          <w:i/>
          <w:sz w:val="24"/>
        </w:rPr>
        <w:t>RQ1: Conventional Radiological Imaging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 w:rsidRPr="003D6BB2">
        <w:rPr>
          <w:rFonts w:ascii="Times New Roman" w:eastAsia="MS Mincho" w:hAnsi="Times New Roman"/>
          <w:i/>
          <w:sz w:val="24"/>
        </w:rPr>
        <w:t xml:space="preserve">Gadolinium-enhanced </w:t>
      </w:r>
      <w:r w:rsidRPr="003D6BB2">
        <w:rPr>
          <w:rFonts w:ascii="Times New Roman" w:eastAsia="MS Mincho" w:hAnsi="Times New Roman" w:hint="eastAsia"/>
          <w:i/>
          <w:sz w:val="24"/>
        </w:rPr>
        <w:t>MRI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sz w:val="24"/>
        </w:rPr>
      </w:pPr>
      <w:r w:rsidRPr="003D6BB2">
        <w:rPr>
          <w:rFonts w:ascii="Times New Roman" w:eastAsia="MS Mincho" w:hAnsi="Times New Roman"/>
          <w:sz w:val="24"/>
        </w:rPr>
        <w:tab/>
        <w:t xml:space="preserve">The diagnostic </w:t>
      </w:r>
      <w:r>
        <w:rPr>
          <w:rFonts w:ascii="Times New Roman" w:eastAsia="MS Mincho" w:hAnsi="Times New Roman"/>
          <w:sz w:val="24"/>
        </w:rPr>
        <w:t>accuracy</w:t>
      </w:r>
      <w:r w:rsidRPr="003D6BB2">
        <w:rPr>
          <w:rFonts w:ascii="Times New Roman" w:eastAsia="MS Mincho" w:hAnsi="Times New Roman"/>
          <w:sz w:val="24"/>
        </w:rPr>
        <w:t xml:space="preserve"> of </w:t>
      </w:r>
      <w:proofErr w:type="spellStart"/>
      <w:r w:rsidRPr="00150FEF">
        <w:rPr>
          <w:rFonts w:ascii="Times New Roman" w:eastAsia="MS Mincho" w:hAnsi="Times New Roman"/>
          <w:sz w:val="24"/>
          <w:highlight w:val="yellow"/>
        </w:rPr>
        <w:t>Gd</w:t>
      </w:r>
      <w:proofErr w:type="spellEnd"/>
      <w:r w:rsidRPr="00150FEF">
        <w:rPr>
          <w:rFonts w:ascii="Times New Roman" w:eastAsia="MS Mincho" w:hAnsi="Times New Roman"/>
          <w:sz w:val="24"/>
          <w:highlight w:val="yellow"/>
        </w:rPr>
        <w:t>-enhanced</w:t>
      </w:r>
      <w:r>
        <w:rPr>
          <w:rFonts w:ascii="Times New Roman" w:eastAsia="MS Mincho" w:hAnsi="Times New Roman"/>
          <w:sz w:val="24"/>
        </w:rPr>
        <w:t xml:space="preserve"> </w:t>
      </w:r>
      <w:r w:rsidRPr="003D6BB2">
        <w:rPr>
          <w:rFonts w:ascii="Times New Roman" w:eastAsia="MS Mincho" w:hAnsi="Times New Roman"/>
          <w:sz w:val="24"/>
        </w:rPr>
        <w:t xml:space="preserve">MRI for BRN was evaluated in </w:t>
      </w:r>
      <w:proofErr w:type="gramStart"/>
      <w:r w:rsidRPr="003D6BB2">
        <w:rPr>
          <w:rFonts w:ascii="Times New Roman" w:eastAsia="MS Mincho" w:hAnsi="Times New Roman"/>
          <w:sz w:val="24"/>
        </w:rPr>
        <w:t>4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studies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EZXF1ZXNhZGE8L0F1dGhvcj48WWVhcj4yMDA4PC9ZZWFy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EZXF1ZXNhZGE8L0F1dGhvcj48WWVhcj4yMDA4PC9ZZWFy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16" w:tooltip="Dequesada, 2008 #3451" w:history="1">
        <w:r>
          <w:rPr>
            <w:rFonts w:ascii="Times New Roman" w:eastAsia="MS Mincho" w:hAnsi="Times New Roman"/>
            <w:noProof/>
            <w:sz w:val="24"/>
          </w:rPr>
          <w:t>16-19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There were </w:t>
      </w:r>
      <w:proofErr w:type="gramStart"/>
      <w:r w:rsidRPr="003D6BB2">
        <w:rPr>
          <w:rFonts w:ascii="Times New Roman" w:eastAsia="MS Mincho" w:hAnsi="Times New Roman"/>
          <w:sz w:val="24"/>
        </w:rPr>
        <w:t>2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studies that included patients with metastatic brain tumors and another 2 studies that included patients with glioma. In studies involving brain metastases, matching contrast-enhanced lesions with a lesion border visualized on T2-weighted imaging, or edema/lesion volume ratios were used as diagnostic parameters in each study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EZXF1ZXNhZGE8L0F1dGhvcj48WWVhcj4yMDA4PC9ZZWFy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EZXF1ZXNhZGE8L0F1dGhvcj48WWVhcj4yMDA4PC9ZZWFy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16" w:tooltip="Dequesada, 2008 #3451" w:history="1">
        <w:r>
          <w:rPr>
            <w:rFonts w:ascii="Times New Roman" w:eastAsia="MS Mincho" w:hAnsi="Times New Roman"/>
            <w:noProof/>
            <w:sz w:val="24"/>
          </w:rPr>
          <w:t>16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17" w:tooltip="Leeman, 2013 #3452" w:history="1">
        <w:r>
          <w:rPr>
            <w:rFonts w:ascii="Times New Roman" w:eastAsia="MS Mincho" w:hAnsi="Times New Roman"/>
            <w:noProof/>
            <w:sz w:val="24"/>
          </w:rPr>
          <w:t>17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In studies of glioma patients, </w:t>
      </w:r>
      <w:proofErr w:type="spellStart"/>
      <w:r w:rsidRPr="003D6BB2">
        <w:rPr>
          <w:rFonts w:ascii="Times New Roman" w:eastAsia="MS Mincho" w:hAnsi="Times New Roman"/>
          <w:sz w:val="24"/>
        </w:rPr>
        <w:t>Gd</w:t>
      </w:r>
      <w:proofErr w:type="spellEnd"/>
      <w:r w:rsidRPr="003D6BB2">
        <w:rPr>
          <w:rFonts w:ascii="Times New Roman" w:eastAsia="MS Mincho" w:hAnsi="Times New Roman"/>
          <w:sz w:val="24"/>
        </w:rPr>
        <w:t xml:space="preserve">-enhancement or multiple sequences for diagnosis was evaluated by radiologists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TYW50cmE8L0F1dGhvcj48WWVhcj4yMDExPC9ZZWFyPjxS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TYW50cmE8L0F1dGhvcj48WWVhcj4yMDExPC9ZZWFyPjxS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18" w:tooltip="Santra, 2011 #3530" w:history="1">
        <w:r>
          <w:rPr>
            <w:rFonts w:ascii="Times New Roman" w:eastAsia="MS Mincho" w:hAnsi="Times New Roman"/>
            <w:noProof/>
            <w:sz w:val="24"/>
          </w:rPr>
          <w:t>18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19" w:tooltip="Tie, 2008 #3532" w:history="1">
        <w:r>
          <w:rPr>
            <w:rFonts w:ascii="Times New Roman" w:eastAsia="MS Mincho" w:hAnsi="Times New Roman"/>
            <w:noProof/>
            <w:sz w:val="24"/>
          </w:rPr>
          <w:t>19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 w:rsidRPr="003D6BB2">
        <w:rPr>
          <w:rFonts w:ascii="Times New Roman" w:eastAsia="MS Mincho" w:hAnsi="Times New Roman"/>
          <w:i/>
          <w:sz w:val="24"/>
        </w:rPr>
        <w:t>Diffusion-Weighted Image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sz w:val="24"/>
        </w:rPr>
      </w:pPr>
      <w:r w:rsidRPr="003D6BB2">
        <w:rPr>
          <w:rFonts w:ascii="Times New Roman" w:eastAsia="MS Mincho" w:hAnsi="Times New Roman"/>
          <w:sz w:val="24"/>
        </w:rPr>
        <w:tab/>
        <w:t xml:space="preserve">DWI was used for diagnosis in </w:t>
      </w:r>
      <w:proofErr w:type="gramStart"/>
      <w:r w:rsidRPr="003D6BB2">
        <w:rPr>
          <w:rFonts w:ascii="Times New Roman" w:eastAsia="MS Mincho" w:hAnsi="Times New Roman"/>
          <w:sz w:val="24"/>
        </w:rPr>
        <w:t>2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studies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jFdPC9EaXNwbGF5VGV4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jFdPC9EaXNwbGF5VGV4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1" w:tooltip="Cha, 2013 #3453" w:history="1">
        <w:r>
          <w:rPr>
            <w:rFonts w:ascii="Times New Roman" w:eastAsia="MS Mincho" w:hAnsi="Times New Roman"/>
            <w:noProof/>
            <w:sz w:val="24"/>
          </w:rPr>
          <w:t>21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In the study of patients with glioblastomas, the apparent diffusion coefficient (ADC) value was measured for diagnosis of BRN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F08L0Rpc3BsYXlUZXh0Pjxy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F08L0Rpc3BsYXlUZXh0Pjxy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In study including metastatic brain tumors, the layering pattern </w:t>
      </w:r>
      <w:proofErr w:type="gramStart"/>
      <w:r w:rsidRPr="003D6BB2">
        <w:rPr>
          <w:rFonts w:ascii="Times New Roman" w:eastAsia="MS Mincho" w:hAnsi="Times New Roman"/>
          <w:sz w:val="24"/>
        </w:rPr>
        <w:t>of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ADC values was used for diagnosis of BRN.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 w:rsidRPr="003D6BB2">
        <w:rPr>
          <w:rFonts w:ascii="Times New Roman" w:eastAsia="MS Mincho" w:hAnsi="Times New Roman"/>
          <w:i/>
          <w:sz w:val="24"/>
        </w:rPr>
        <w:t>MR Spectroscopy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sz w:val="24"/>
        </w:rPr>
      </w:pPr>
      <w:r w:rsidRPr="003D6BB2">
        <w:rPr>
          <w:rFonts w:ascii="Times New Roman" w:eastAsia="MS Mincho" w:hAnsi="Times New Roman"/>
          <w:sz w:val="24"/>
        </w:rPr>
        <w:tab/>
        <w:t xml:space="preserve">There were </w:t>
      </w:r>
      <w:proofErr w:type="gramStart"/>
      <w:r w:rsidRPr="003D6BB2">
        <w:rPr>
          <w:rFonts w:ascii="Times New Roman" w:eastAsia="MS Mincho" w:hAnsi="Times New Roman"/>
          <w:sz w:val="24"/>
        </w:rPr>
        <w:t>9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studies that used MRS to differentiate between BRN and TP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BbWluPC9BdXRob3I+PFllYXI+MjAxMjwvWWVhcj48UmVj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BbWluPC9BdXRob3I+PFllYXI+MjAxMjwvWWVhcj48UmVj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2" w:tooltip="Amin, 2012 #3471" w:history="1">
        <w:r>
          <w:rPr>
            <w:rFonts w:ascii="Times New Roman" w:eastAsia="MS Mincho" w:hAnsi="Times New Roman"/>
            <w:noProof/>
            <w:sz w:val="24"/>
          </w:rPr>
          <w:t>22-29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Of these, </w:t>
      </w:r>
      <w:proofErr w:type="gramStart"/>
      <w:r w:rsidRPr="003D6BB2">
        <w:rPr>
          <w:rFonts w:ascii="Times New Roman" w:eastAsia="MS Mincho" w:hAnsi="Times New Roman"/>
          <w:sz w:val="24"/>
        </w:rPr>
        <w:t>6</w:t>
      </w:r>
      <w:proofErr w:type="gramEnd"/>
      <w:r w:rsidRPr="003D6BB2">
        <w:rPr>
          <w:rFonts w:ascii="Times New Roman" w:eastAsia="MS Mincho" w:hAnsi="Times New Roman"/>
          <w:sz w:val="24"/>
        </w:rPr>
        <w:t xml:space="preserve"> studies featured patients with gliomas, and intracranial neoplasm, </w:t>
      </w:r>
      <w:r w:rsidRPr="003D6BB2">
        <w:rPr>
          <w:rFonts w:ascii="Times New Roman" w:eastAsia="MS Mincho" w:hAnsi="Times New Roman"/>
          <w:sz w:val="24"/>
        </w:rPr>
        <w:lastRenderedPageBreak/>
        <w:t>primary brain tumor, and metastatic brain tumor were included in one study each. In studies subjected to high-grade glioma or glioblastoma, values of Cho and N-</w:t>
      </w:r>
      <w:proofErr w:type="spellStart"/>
      <w:r w:rsidRPr="003D6BB2">
        <w:rPr>
          <w:rFonts w:ascii="Times New Roman" w:eastAsia="MS Mincho" w:hAnsi="Times New Roman"/>
          <w:sz w:val="24"/>
        </w:rPr>
        <w:t>acetylaspartate</w:t>
      </w:r>
      <w:proofErr w:type="spellEnd"/>
      <w:r w:rsidRPr="003D6BB2">
        <w:rPr>
          <w:rFonts w:ascii="Times New Roman" w:eastAsia="MS Mincho" w:hAnsi="Times New Roman"/>
          <w:sz w:val="24"/>
        </w:rPr>
        <w:t xml:space="preserve"> (NAA), Cho/Creatinine (Cr) and Cho/NAA, and Cho/ normal Cr were used as parameters for detection </w:t>
      </w:r>
      <w:r w:rsidRPr="00D6016D">
        <w:rPr>
          <w:rFonts w:ascii="Times New Roman" w:eastAsia="MS Mincho" w:hAnsi="Times New Roman"/>
          <w:sz w:val="24"/>
        </w:rPr>
        <w:t>of BRN.</w:t>
      </w:r>
      <w:r w:rsidRPr="00D6016D">
        <w:rPr>
          <w:rFonts w:ascii="Times New Roman" w:eastAsia="MS Mincho" w:hAnsi="Times New Roman"/>
          <w:sz w:val="24"/>
        </w:rPr>
        <w:fldChar w:fldCharType="begin">
          <w:fldData xml:space="preserve">PEVuZE5vdGU+PENpdGU+PEF1dGhvcj5QZWNhPC9BdXRob3I+PFllYXI+MjAwOTwvWWVhcj48UmVj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QZWNhPC9BdXRob3I+PFllYXI+MjAwOTwvWWVhcj48UmVj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D6016D">
        <w:rPr>
          <w:rFonts w:ascii="Times New Roman" w:eastAsia="MS Mincho" w:hAnsi="Times New Roman"/>
          <w:sz w:val="24"/>
        </w:rPr>
      </w:r>
      <w:r w:rsidRPr="00D6016D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7" w:tooltip="Peca, 2009 #3540" w:history="1">
        <w:r>
          <w:rPr>
            <w:rFonts w:ascii="Times New Roman" w:eastAsia="MS Mincho" w:hAnsi="Times New Roman"/>
            <w:noProof/>
            <w:sz w:val="24"/>
          </w:rPr>
          <w:t>27-29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D6016D">
        <w:rPr>
          <w:rFonts w:ascii="Times New Roman" w:eastAsia="MS Mincho" w:hAnsi="Times New Roman"/>
          <w:sz w:val="24"/>
        </w:rPr>
        <w:fldChar w:fldCharType="end"/>
      </w:r>
      <w:r w:rsidRPr="00D6016D">
        <w:rPr>
          <w:rFonts w:ascii="Times New Roman" w:eastAsia="MS Mincho" w:hAnsi="Times New Roman"/>
          <w:sz w:val="24"/>
        </w:rPr>
        <w:t xml:space="preserve"> In other studies, Cho/Cr, Lactate (Lac)/Cho, Cho/NAA were used for diagnosis </w:t>
      </w:r>
      <w:r w:rsidRPr="00D6016D">
        <w:rPr>
          <w:rFonts w:ascii="Times New Roman" w:eastAsia="MS Mincho" w:hAnsi="Times New Roman"/>
          <w:sz w:val="24"/>
        </w:rPr>
        <w:fldChar w:fldCharType="begin">
          <w:fldData xml:space="preserve">PEVuZE5vdGU+PENpdGU+PEF1dGhvcj5BbmRvPC9BdXRob3I+PFllYXI+MjAwNDwvWWVhcj48UmVj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BbmRvPC9BdXRob3I+PFllYXI+MjAwNDwvWWVhcj48UmVj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D6016D">
        <w:rPr>
          <w:rFonts w:ascii="Times New Roman" w:eastAsia="MS Mincho" w:hAnsi="Times New Roman"/>
          <w:sz w:val="24"/>
        </w:rPr>
      </w:r>
      <w:r w:rsidRPr="00D6016D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2" w:tooltip="Amin, 2012 #3471" w:history="1">
        <w:r>
          <w:rPr>
            <w:rFonts w:ascii="Times New Roman" w:eastAsia="MS Mincho" w:hAnsi="Times New Roman"/>
            <w:noProof/>
            <w:sz w:val="24"/>
          </w:rPr>
          <w:t>22-24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6" w:tooltip="Nakajima, 2009 #3472" w:history="1">
        <w:r>
          <w:rPr>
            <w:rFonts w:ascii="Times New Roman" w:eastAsia="MS Mincho" w:hAnsi="Times New Roman"/>
            <w:noProof/>
            <w:sz w:val="24"/>
          </w:rPr>
          <w:t>26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D6016D">
        <w:rPr>
          <w:rFonts w:ascii="Times New Roman" w:eastAsia="MS Mincho" w:hAnsi="Times New Roman"/>
          <w:sz w:val="24"/>
        </w:rPr>
        <w:fldChar w:fldCharType="end"/>
      </w:r>
      <w:r w:rsidRPr="00D6016D">
        <w:rPr>
          <w:rFonts w:ascii="Times New Roman" w:eastAsia="MS Mincho" w:hAnsi="Times New Roman"/>
          <w:sz w:val="24"/>
        </w:rPr>
        <w:t>.</w:t>
      </w:r>
      <w:hyperlink w:anchor="_ENREF_19" w:tooltip="Nakajima, 2009 #3472" w:history="1"/>
      <w:r w:rsidRPr="00D6016D">
        <w:rPr>
          <w:rFonts w:ascii="Times New Roman" w:eastAsia="MS Mincho" w:hAnsi="Times New Roman"/>
          <w:sz w:val="24"/>
        </w:rPr>
        <w:t xml:space="preserve"> The</w:t>
      </w:r>
      <w:r w:rsidRPr="003D6BB2">
        <w:rPr>
          <w:rFonts w:ascii="Times New Roman" w:eastAsia="MS Mincho" w:hAnsi="Times New Roman"/>
          <w:sz w:val="24"/>
        </w:rPr>
        <w:t xml:space="preserve"> cut</w:t>
      </w:r>
      <w:r>
        <w:rPr>
          <w:rFonts w:ascii="Times New Roman" w:eastAsia="MS Mincho" w:hAnsi="Times New Roman"/>
          <w:sz w:val="24"/>
        </w:rPr>
        <w:t>-off</w:t>
      </w:r>
      <w:r w:rsidRPr="003D6BB2">
        <w:rPr>
          <w:rFonts w:ascii="Times New Roman" w:eastAsia="MS Mincho" w:hAnsi="Times New Roman"/>
          <w:sz w:val="24"/>
        </w:rPr>
        <w:t xml:space="preserve"> values of these parameters and the associated measures of diagnostic accuracy are shown in Table 1.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 w:rsidRPr="003D6BB2">
        <w:rPr>
          <w:rFonts w:ascii="Times New Roman" w:eastAsia="MS Mincho" w:hAnsi="Times New Roman" w:hint="eastAsia"/>
          <w:i/>
          <w:sz w:val="24"/>
        </w:rPr>
        <w:t>Perfusion CT and MRI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 w:cs="Times New Roman"/>
          <w:sz w:val="24"/>
        </w:rPr>
      </w:pPr>
      <w:r w:rsidRPr="003D6BB2">
        <w:rPr>
          <w:rFonts w:ascii="Times New Roman" w:eastAsia="MS Mincho" w:hAnsi="Times New Roman"/>
          <w:sz w:val="24"/>
        </w:rPr>
        <w:tab/>
        <w:t xml:space="preserve">Perfusion imaging for diagnosis of BRN was performed using CT in one study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KYWluPC9BdXRob3I+PFllYXI+MjAxMTwvWWVhcj48UmVj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KYWluPC9BdXRob3I+PFllYXI+MjAxMTwvWWVhcj48UmVj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30" w:tooltip="Jain, 2011 #3476" w:history="1">
        <w:r>
          <w:rPr>
            <w:rFonts w:ascii="Times New Roman" w:eastAsia="MS Mincho" w:hAnsi="Times New Roman"/>
            <w:noProof/>
            <w:sz w:val="24"/>
          </w:rPr>
          <w:t>30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 xml:space="preserve"> and MRI in 8 studies</w:t>
      </w:r>
      <w:r w:rsidRPr="003D6BB2">
        <w:rPr>
          <w:rFonts w:ascii="Times New Roman" w:eastAsia="MS Mincho" w:hAnsi="Times New Roman"/>
          <w:sz w:val="24"/>
        </w:rPr>
        <w:t xml:space="preserve">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CYXJhamFzPC9BdXRob3I+PFllYXI+MjAwOTwvWWVhcj48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3NTgtNjU8L3Bh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CYXJhamFzPC9BdXRob3I+PFllYXI+MjAwOTwvWWVhcj48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proofErr w:type="gramStart"/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1" w:tooltip="Cha, 2013 #3453" w:history="1">
        <w:r>
          <w:rPr>
            <w:rFonts w:ascii="Times New Roman" w:eastAsia="MS Mincho" w:hAnsi="Times New Roman"/>
            <w:noProof/>
            <w:sz w:val="24"/>
          </w:rPr>
          <w:t>21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5" w:tooltip="Huang, 2011 #3465" w:history="1">
        <w:r>
          <w:rPr>
            <w:rFonts w:ascii="Times New Roman" w:eastAsia="MS Mincho" w:hAnsi="Times New Roman"/>
            <w:noProof/>
            <w:sz w:val="24"/>
          </w:rPr>
          <w:t>25</w:t>
        </w:r>
      </w:hyperlink>
      <w:r>
        <w:rPr>
          <w:rFonts w:ascii="Times New Roman" w:eastAsia="MS Mincho" w:hAnsi="Times New Roman"/>
          <w:noProof/>
          <w:sz w:val="24"/>
        </w:rPr>
        <w:t>,</w:t>
      </w:r>
      <w:proofErr w:type="gramEnd"/>
      <w:r>
        <w:rPr>
          <w:rFonts w:ascii="Times New Roman" w:eastAsia="MS Mincho" w:hAnsi="Times New Roman"/>
          <w:noProof/>
          <w:sz w:val="24"/>
        </w:rPr>
        <w:t xml:space="preserve"> </w:t>
      </w:r>
      <w:hyperlink w:anchor="_ENREF_31" w:tooltip="Barajas, 2009 #3479" w:history="1">
        <w:r>
          <w:rPr>
            <w:rFonts w:ascii="Times New Roman" w:eastAsia="MS Mincho" w:hAnsi="Times New Roman"/>
            <w:noProof/>
            <w:sz w:val="24"/>
          </w:rPr>
          <w:t>31-35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</w:t>
      </w:r>
      <w:r w:rsidRPr="003D6BB2">
        <w:rPr>
          <w:rFonts w:ascii="Times New Roman" w:eastAsia="MS Mincho" w:hAnsi="Times New Roman" w:cs="Times New Roman"/>
          <w:sz w:val="24"/>
        </w:rPr>
        <w:t xml:space="preserve">In studies using perfusion MRI, </w:t>
      </w:r>
      <w:proofErr w:type="gramStart"/>
      <w:r w:rsidRPr="003D6BB2">
        <w:rPr>
          <w:rFonts w:ascii="Times New Roman" w:eastAsia="MS Mincho" w:hAnsi="Times New Roman" w:cs="Times New Roman"/>
          <w:sz w:val="24"/>
        </w:rPr>
        <w:t>2</w:t>
      </w:r>
      <w:proofErr w:type="gramEnd"/>
      <w:r w:rsidRPr="003D6BB2">
        <w:rPr>
          <w:rFonts w:ascii="Times New Roman" w:eastAsia="MS Mincho" w:hAnsi="Times New Roman" w:cs="Times New Roman"/>
          <w:sz w:val="24"/>
        </w:rPr>
        <w:t xml:space="preserve"> studies included metastatic brain tumors alone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DaGE8L0F1dGhvcj48WWVhcj4yMDEzPC9ZZWFyPjxSZWNO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DaGE8L0F1dGhvcj48WWVhcj4yMDEzPC9ZZWFyPjxSZWNO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21" w:tooltip="Cha, 2013 #3453" w:history="1">
        <w:r>
          <w:rPr>
            <w:rFonts w:ascii="Times New Roman" w:eastAsia="MS Mincho" w:hAnsi="Times New Roman" w:cs="Times New Roman"/>
            <w:noProof/>
            <w:sz w:val="24"/>
          </w:rPr>
          <w:t>21</w:t>
        </w:r>
      </w:hyperlink>
      <w:r>
        <w:rPr>
          <w:rFonts w:ascii="Times New Roman" w:eastAsia="MS Mincho" w:hAnsi="Times New Roman" w:cs="Times New Roman"/>
          <w:noProof/>
          <w:sz w:val="24"/>
        </w:rPr>
        <w:t xml:space="preserve">, </w:t>
      </w:r>
      <w:hyperlink w:anchor="_ENREF_25" w:tooltip="Huang, 2011 #3465" w:history="1">
        <w:r>
          <w:rPr>
            <w:rFonts w:ascii="Times New Roman" w:eastAsia="MS Mincho" w:hAnsi="Times New Roman" w:cs="Times New Roman"/>
            <w:noProof/>
            <w:sz w:val="24"/>
          </w:rPr>
          <w:t>25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</w:rPr>
        <w:t xml:space="preserve"> and</w:t>
      </w:r>
      <w:r w:rsidRPr="003D6BB2">
        <w:rPr>
          <w:rFonts w:ascii="Times New Roman" w:eastAsia="MS Mincho" w:hAnsi="Times New Roman" w:cs="Times New Roman"/>
          <w:sz w:val="24"/>
        </w:rPr>
        <w:t xml:space="preserve"> 5 included glioma alone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zEtMzRdPC9EaXNwbGF5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zEtMzRdPC9EaXNwbGF5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 w:cs="Times New Roman"/>
            <w:noProof/>
            <w:sz w:val="24"/>
          </w:rPr>
          <w:t>20</w:t>
        </w:r>
      </w:hyperlink>
      <w:r>
        <w:rPr>
          <w:rFonts w:ascii="Times New Roman" w:eastAsia="MS Mincho" w:hAnsi="Times New Roman" w:cs="Times New Roman"/>
          <w:noProof/>
          <w:sz w:val="24"/>
        </w:rPr>
        <w:t xml:space="preserve">, </w:t>
      </w:r>
      <w:hyperlink w:anchor="_ENREF_31" w:tooltip="Barajas, 2009 #3479" w:history="1">
        <w:r>
          <w:rPr>
            <w:rFonts w:ascii="Times New Roman" w:eastAsia="MS Mincho" w:hAnsi="Times New Roman" w:cs="Times New Roman"/>
            <w:noProof/>
            <w:sz w:val="24"/>
          </w:rPr>
          <w:t>31-34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</w:rPr>
        <w:t>.</w:t>
      </w:r>
      <w:r w:rsidRPr="003D6BB2">
        <w:rPr>
          <w:rFonts w:ascii="Times New Roman" w:eastAsia="MS Mincho" w:hAnsi="Times New Roman" w:cs="Times New Roman"/>
          <w:sz w:val="24"/>
        </w:rPr>
        <w:t xml:space="preserve"> The other study included various brain tumors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OYXJhbmc8L0F1dGhvcj48WWVhcj4yMDExPC9ZZWFyPjxS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OYXJhbmc8L0F1dGhvcj48WWVhcj4yMDExPC9ZZWFyPjxS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35" w:tooltip="Narang, 2011 #3547" w:history="1">
        <w:r>
          <w:rPr>
            <w:rFonts w:ascii="Times New Roman" w:eastAsia="MS Mincho" w:hAnsi="Times New Roman" w:cs="Times New Roman"/>
            <w:noProof/>
            <w:sz w:val="24"/>
          </w:rPr>
          <w:t>35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  <w:t>. In studies of metastatic brain tumors, CBV w</w:t>
      </w:r>
      <w:r>
        <w:rPr>
          <w:rFonts w:ascii="Times New Roman" w:eastAsia="MS Mincho" w:hAnsi="Times New Roman" w:cs="Times New Roman"/>
          <w:sz w:val="24"/>
        </w:rPr>
        <w:t>as</w:t>
      </w:r>
      <w:r w:rsidRPr="003D6BB2">
        <w:rPr>
          <w:rFonts w:ascii="Times New Roman" w:eastAsia="MS Mincho" w:hAnsi="Times New Roman" w:cs="Times New Roman"/>
          <w:sz w:val="24"/>
        </w:rPr>
        <w:t xml:space="preserve"> the best discriminator of BRN and TP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DaGE8L0F1dGhvcj48WWVhcj4yMDEzPC9ZZWFyPjxSZWNO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DaGE8L0F1dGhvcj48WWVhcj4yMDEzPC9ZZWFyPjxSZWNO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21" w:tooltip="Cha, 2013 #3453" w:history="1">
        <w:r>
          <w:rPr>
            <w:rFonts w:ascii="Times New Roman" w:eastAsia="MS Mincho" w:hAnsi="Times New Roman" w:cs="Times New Roman"/>
            <w:noProof/>
            <w:sz w:val="24"/>
          </w:rPr>
          <w:t>21</w:t>
        </w:r>
      </w:hyperlink>
      <w:r>
        <w:rPr>
          <w:rFonts w:ascii="Times New Roman" w:eastAsia="MS Mincho" w:hAnsi="Times New Roman" w:cs="Times New Roman"/>
          <w:noProof/>
          <w:sz w:val="24"/>
        </w:rPr>
        <w:t xml:space="preserve">, </w:t>
      </w:r>
      <w:hyperlink w:anchor="_ENREF_25" w:tooltip="Huang, 2011 #3465" w:history="1">
        <w:r>
          <w:rPr>
            <w:rFonts w:ascii="Times New Roman" w:eastAsia="MS Mincho" w:hAnsi="Times New Roman" w:cs="Times New Roman"/>
            <w:noProof/>
            <w:sz w:val="24"/>
          </w:rPr>
          <w:t>25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</w:rPr>
        <w:t>.</w:t>
      </w:r>
      <w:r w:rsidRPr="003D6BB2">
        <w:rPr>
          <w:rFonts w:ascii="Times New Roman" w:eastAsia="MS Mincho" w:hAnsi="Times New Roman" w:cs="Times New Roman"/>
          <w:sz w:val="24"/>
        </w:rPr>
        <w:t xml:space="preserve"> In glioma studies, CBV, relative peak height, and </w:t>
      </w:r>
      <w:proofErr w:type="spellStart"/>
      <w:r w:rsidRPr="003D6BB2">
        <w:rPr>
          <w:rFonts w:ascii="Times New Roman" w:eastAsia="MS Mincho" w:hAnsi="Times New Roman" w:cs="Times New Roman"/>
          <w:sz w:val="24"/>
        </w:rPr>
        <w:t>K</w:t>
      </w:r>
      <w:r w:rsidRPr="003D6BB2">
        <w:rPr>
          <w:rFonts w:ascii="Times New Roman" w:eastAsia="MS Mincho" w:hAnsi="Times New Roman" w:cs="Times New Roman"/>
          <w:sz w:val="24"/>
          <w:vertAlign w:val="superscript"/>
        </w:rPr>
        <w:t>trans</w:t>
      </w:r>
      <w:proofErr w:type="spellEnd"/>
      <w:r w:rsidRPr="003D6BB2">
        <w:rPr>
          <w:rFonts w:ascii="Times New Roman" w:eastAsia="MS Mincho" w:hAnsi="Times New Roman" w:cs="Times New Roman"/>
          <w:sz w:val="24"/>
        </w:rPr>
        <w:t xml:space="preserve"> were used to differentiate BRN from TP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zEtMzRdPC9EaXNwbGF5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EaSBDb3N0YW56bzwvQXV0aG9yPjxZZWFyPjIwMTQ8L1ll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 w:cs="Times New Roman"/>
            <w:noProof/>
            <w:sz w:val="24"/>
          </w:rPr>
          <w:t>20</w:t>
        </w:r>
      </w:hyperlink>
      <w:r>
        <w:rPr>
          <w:rFonts w:ascii="Times New Roman" w:eastAsia="MS Mincho" w:hAnsi="Times New Roman" w:cs="Times New Roman"/>
          <w:noProof/>
          <w:sz w:val="24"/>
        </w:rPr>
        <w:t xml:space="preserve">, </w:t>
      </w:r>
      <w:hyperlink w:anchor="_ENREF_31" w:tooltip="Barajas, 2009 #3479" w:history="1">
        <w:r>
          <w:rPr>
            <w:rFonts w:ascii="Times New Roman" w:eastAsia="MS Mincho" w:hAnsi="Times New Roman" w:cs="Times New Roman"/>
            <w:noProof/>
            <w:sz w:val="24"/>
          </w:rPr>
          <w:t>31-34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</w:rPr>
        <w:t>.</w:t>
      </w:r>
      <w:r w:rsidRPr="003D6BB2">
        <w:rPr>
          <w:rFonts w:ascii="Times New Roman" w:eastAsia="MS Mincho" w:hAnsi="Times New Roman" w:cs="Times New Roman"/>
          <w:sz w:val="24"/>
        </w:rPr>
        <w:t xml:space="preserve"> Although normalized relative CBV was most frequently used as a diagnostic parameter, the cut</w:t>
      </w:r>
      <w:r>
        <w:rPr>
          <w:rFonts w:ascii="Times New Roman" w:eastAsia="MS Mincho" w:hAnsi="Times New Roman" w:cs="Times New Roman"/>
          <w:sz w:val="24"/>
        </w:rPr>
        <w:t>-off</w:t>
      </w:r>
      <w:r w:rsidRPr="003D6BB2">
        <w:rPr>
          <w:rFonts w:ascii="Times New Roman" w:eastAsia="MS Mincho" w:hAnsi="Times New Roman" w:cs="Times New Roman"/>
          <w:sz w:val="24"/>
        </w:rPr>
        <w:t xml:space="preserve"> values were different among the 3 studies (Table 1) </w:t>
      </w:r>
      <w:r w:rsidRPr="003D6BB2"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Cb2Jlay1CaWxsZXdpY3o8L0F1dGhvcj48WWVhcj4yMDEw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</w:rPr>
        <w:fldChar w:fldCharType="begin">
          <w:fldData xml:space="preserve">PEVuZE5vdGU+PENpdGU+PEF1dGhvcj5Cb2Jlay1CaWxsZXdpY3o8L0F1dGhvcj48WWVhcj4yMDEw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==
</w:fldData>
        </w:fldChar>
      </w:r>
      <w:r>
        <w:rPr>
          <w:rFonts w:ascii="Times New Roman" w:eastAsia="MS Mincho" w:hAnsi="Times New Roman" w:cs="Times New Roman"/>
          <w:sz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</w:rPr>
      </w:r>
      <w:r>
        <w:rPr>
          <w:rFonts w:ascii="Times New Roman" w:eastAsia="MS Mincho" w:hAnsi="Times New Roman" w:cs="Times New Roman"/>
          <w:sz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</w:rPr>
      </w:r>
      <w:r w:rsidRPr="003D6BB2">
        <w:rPr>
          <w:rFonts w:ascii="Times New Roman" w:eastAsia="MS Mincho" w:hAnsi="Times New Roman" w:cs="Times New Roman"/>
          <w:sz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 w:cs="Times New Roman"/>
            <w:noProof/>
            <w:sz w:val="24"/>
          </w:rPr>
          <w:t>20</w:t>
        </w:r>
      </w:hyperlink>
      <w:proofErr w:type="gramStart"/>
      <w:r>
        <w:rPr>
          <w:rFonts w:ascii="Times New Roman" w:eastAsia="MS Mincho" w:hAnsi="Times New Roman" w:cs="Times New Roman"/>
          <w:noProof/>
          <w:sz w:val="24"/>
        </w:rPr>
        <w:t xml:space="preserve">, </w:t>
      </w:r>
      <w:hyperlink w:anchor="_ENREF_33" w:tooltip="Bobek-Billewicz, 2010 #3546" w:history="1">
        <w:r>
          <w:rPr>
            <w:rFonts w:ascii="Times New Roman" w:eastAsia="MS Mincho" w:hAnsi="Times New Roman" w:cs="Times New Roman"/>
            <w:noProof/>
            <w:sz w:val="24"/>
          </w:rPr>
          <w:t>33</w:t>
        </w:r>
      </w:hyperlink>
      <w:r>
        <w:rPr>
          <w:rFonts w:ascii="Times New Roman" w:eastAsia="MS Mincho" w:hAnsi="Times New Roman" w:cs="Times New Roman"/>
          <w:noProof/>
          <w:sz w:val="24"/>
        </w:rPr>
        <w:t>,</w:t>
      </w:r>
      <w:proofErr w:type="gramEnd"/>
      <w:r>
        <w:rPr>
          <w:rFonts w:ascii="Times New Roman" w:eastAsia="MS Mincho" w:hAnsi="Times New Roman" w:cs="Times New Roman"/>
          <w:noProof/>
          <w:sz w:val="24"/>
        </w:rPr>
        <w:t xml:space="preserve"> </w:t>
      </w:r>
      <w:hyperlink w:anchor="_ENREF_34" w:tooltip="Kim, 2010 #3480" w:history="1">
        <w:r>
          <w:rPr>
            <w:rFonts w:ascii="Times New Roman" w:eastAsia="MS Mincho" w:hAnsi="Times New Roman" w:cs="Times New Roman"/>
            <w:noProof/>
            <w:sz w:val="24"/>
          </w:rPr>
          <w:t>34</w:t>
        </w:r>
      </w:hyperlink>
      <w:r>
        <w:rPr>
          <w:rFonts w:ascii="Times New Roman" w:eastAsia="MS Mincho" w:hAnsi="Times New Roman" w:cs="Times New Roman"/>
          <w:noProof/>
          <w:sz w:val="24"/>
        </w:rPr>
        <w:t>]</w:t>
      </w:r>
      <w:r w:rsidRPr="003D6BB2">
        <w:rPr>
          <w:rFonts w:ascii="Times New Roman" w:eastAsia="MS Mincho" w:hAnsi="Times New Roman" w:cs="Times New Roman"/>
          <w:sz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</w:rPr>
        <w:t>.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 w:cs="Times New Roman"/>
          <w:i/>
          <w:sz w:val="24"/>
        </w:rPr>
      </w:pPr>
      <w:r w:rsidRPr="003D6BB2">
        <w:rPr>
          <w:rFonts w:ascii="Times New Roman" w:eastAsia="MS Mincho" w:hAnsi="Times New Roman" w:cs="Times New Roman"/>
          <w:i/>
          <w:sz w:val="24"/>
        </w:rPr>
        <w:t>Combination of multiple imaging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sz w:val="24"/>
        </w:rPr>
      </w:pPr>
      <w:r w:rsidRPr="003D6BB2">
        <w:rPr>
          <w:rFonts w:ascii="Times New Roman" w:eastAsia="MS Mincho" w:hAnsi="Times New Roman"/>
          <w:sz w:val="24"/>
        </w:rPr>
        <w:tab/>
        <w:t xml:space="preserve">Three studies evaluated the diagnostic </w:t>
      </w:r>
      <w:r>
        <w:rPr>
          <w:rFonts w:ascii="Times New Roman" w:eastAsia="MS Mincho" w:hAnsi="Times New Roman"/>
          <w:sz w:val="24"/>
        </w:rPr>
        <w:t>accuracy</w:t>
      </w:r>
      <w:r w:rsidRPr="003D6BB2">
        <w:rPr>
          <w:rFonts w:ascii="Times New Roman" w:eastAsia="MS Mincho" w:hAnsi="Times New Roman"/>
          <w:sz w:val="24"/>
        </w:rPr>
        <w:t xml:space="preserve"> of combining multiple imaging techniques, including DWI and MRS, DWI and perfusion MRI, and DWI, MRS, and </w:t>
      </w:r>
      <w:r w:rsidRPr="003D6BB2">
        <w:rPr>
          <w:rFonts w:ascii="Times New Roman" w:eastAsia="MS Mincho" w:hAnsi="Times New Roman"/>
          <w:sz w:val="24"/>
        </w:rPr>
        <w:lastRenderedPageBreak/>
        <w:t xml:space="preserve">perfusion MRI used together to distinguish BRN from TP </w:t>
      </w:r>
      <w:r w:rsidRPr="003D6BB2">
        <w:rPr>
          <w:rFonts w:ascii="Times New Roman" w:eastAsia="MS Mincho" w:hAnsi="Times New Roman"/>
          <w:sz w:val="24"/>
        </w:rPr>
        <w:fldChar w:fldCharType="begin">
          <w:fldData xml:space="preserve">PEVuZE5vdGU+PENpdGU+PEF1dGhvcj5DaGE8L0F1dGhvcj48WWVhcj4yMDEzPC9ZZWFyPjxSZWNO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</w:fldData>
        </w:fldChar>
      </w:r>
      <w:r>
        <w:rPr>
          <w:rFonts w:ascii="Times New Roman" w:eastAsia="MS Mincho" w:hAnsi="Times New Roman"/>
          <w:sz w:val="24"/>
        </w:rPr>
        <w:instrText xml:space="preserve"> ADDIN EN.CITE </w:instrText>
      </w:r>
      <w:r>
        <w:rPr>
          <w:rFonts w:ascii="Times New Roman" w:eastAsia="MS Mincho" w:hAnsi="Times New Roman"/>
          <w:sz w:val="24"/>
        </w:rPr>
        <w:fldChar w:fldCharType="begin">
          <w:fldData xml:space="preserve">PEVuZE5vdGU+PENpdGU+PEF1dGhvcj5DaGE8L0F1dGhvcj48WWVhcj4yMDEzPC9ZZWFyPjxSZWNO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</w:fldData>
        </w:fldChar>
      </w:r>
      <w:r>
        <w:rPr>
          <w:rFonts w:ascii="Times New Roman" w:eastAsia="MS Mincho" w:hAnsi="Times New Roman"/>
          <w:sz w:val="24"/>
        </w:rPr>
        <w:instrText xml:space="preserve"> ADDIN EN.CITE.DATA </w:instrText>
      </w:r>
      <w:r>
        <w:rPr>
          <w:rFonts w:ascii="Times New Roman" w:eastAsia="MS Mincho" w:hAnsi="Times New Roman"/>
          <w:sz w:val="24"/>
        </w:rPr>
      </w:r>
      <w:r>
        <w:rPr>
          <w:rFonts w:ascii="Times New Roman" w:eastAsia="MS Mincho" w:hAnsi="Times New Roman"/>
          <w:sz w:val="24"/>
        </w:rPr>
        <w:fldChar w:fldCharType="end"/>
      </w:r>
      <w:r w:rsidRPr="003D6BB2">
        <w:rPr>
          <w:rFonts w:ascii="Times New Roman" w:eastAsia="MS Mincho" w:hAnsi="Times New Roman"/>
          <w:sz w:val="24"/>
        </w:rPr>
      </w:r>
      <w:r w:rsidRPr="003D6BB2">
        <w:rPr>
          <w:rFonts w:ascii="Times New Roman" w:eastAsia="MS Mincho" w:hAnsi="Times New Roman"/>
          <w:sz w:val="24"/>
        </w:rPr>
        <w:fldChar w:fldCharType="separate"/>
      </w:r>
      <w:r>
        <w:rPr>
          <w:rFonts w:ascii="Times New Roman" w:eastAsia="MS Mincho" w:hAnsi="Times New Roman"/>
          <w:noProof/>
          <w:sz w:val="24"/>
        </w:rPr>
        <w:t>[</w:t>
      </w:r>
      <w:hyperlink w:anchor="_ENREF_20" w:tooltip="Di Costanzo, 2014 #3459" w:history="1">
        <w:r>
          <w:rPr>
            <w:rFonts w:ascii="Times New Roman" w:eastAsia="MS Mincho" w:hAnsi="Times New Roman"/>
            <w:noProof/>
            <w:sz w:val="24"/>
          </w:rPr>
          <w:t>20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1" w:tooltip="Cha, 2013 #3453" w:history="1">
        <w:r>
          <w:rPr>
            <w:rFonts w:ascii="Times New Roman" w:eastAsia="MS Mincho" w:hAnsi="Times New Roman"/>
            <w:noProof/>
            <w:sz w:val="24"/>
          </w:rPr>
          <w:t>21</w:t>
        </w:r>
      </w:hyperlink>
      <w:r>
        <w:rPr>
          <w:rFonts w:ascii="Times New Roman" w:eastAsia="MS Mincho" w:hAnsi="Times New Roman"/>
          <w:noProof/>
          <w:sz w:val="24"/>
        </w:rPr>
        <w:t xml:space="preserve">, </w:t>
      </w:r>
      <w:hyperlink w:anchor="_ENREF_28" w:tooltip="Zeng, 2007 #3545" w:history="1">
        <w:r>
          <w:rPr>
            <w:rFonts w:ascii="Times New Roman" w:eastAsia="MS Mincho" w:hAnsi="Times New Roman"/>
            <w:noProof/>
            <w:sz w:val="24"/>
          </w:rPr>
          <w:t>28</w:t>
        </w:r>
      </w:hyperlink>
      <w:r>
        <w:rPr>
          <w:rFonts w:ascii="Times New Roman" w:eastAsia="MS Mincho" w:hAnsi="Times New Roman"/>
          <w:noProof/>
          <w:sz w:val="24"/>
        </w:rPr>
        <w:t>]</w:t>
      </w:r>
      <w:r w:rsidRPr="003D6BB2">
        <w:rPr>
          <w:rFonts w:ascii="Times New Roman" w:eastAsia="MS Mincho" w:hAnsi="Times New Roman"/>
          <w:sz w:val="24"/>
        </w:rPr>
        <w:fldChar w:fldCharType="end"/>
      </w:r>
      <w:r w:rsidRPr="00095D8C">
        <w:rPr>
          <w:rFonts w:ascii="Times New Roman" w:eastAsia="MS Mincho" w:hAnsi="Times New Roman"/>
          <w:sz w:val="24"/>
        </w:rPr>
        <w:t>.</w:t>
      </w:r>
      <w:r w:rsidRPr="003D6BB2">
        <w:rPr>
          <w:rFonts w:ascii="Times New Roman" w:eastAsia="MS Mincho" w:hAnsi="Times New Roman"/>
          <w:sz w:val="24"/>
        </w:rPr>
        <w:t xml:space="preserve"> All studies suggested that combining multiple imaging methods could help diagnose BRN more accurately than any single imaging </w:t>
      </w:r>
      <w:r>
        <w:rPr>
          <w:rFonts w:ascii="Times New Roman" w:eastAsia="MS Mincho" w:hAnsi="Times New Roman"/>
          <w:sz w:val="24"/>
        </w:rPr>
        <w:t>study</w:t>
      </w:r>
      <w:r w:rsidRPr="003D6BB2">
        <w:rPr>
          <w:rFonts w:ascii="Times New Roman" w:eastAsia="MS Mincho" w:hAnsi="Times New Roman"/>
          <w:sz w:val="24"/>
        </w:rPr>
        <w:t>.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</w:p>
    <w:p w:rsidR="00070138" w:rsidRPr="00070138" w:rsidRDefault="00070138" w:rsidP="00070138">
      <w:pPr>
        <w:spacing w:line="480" w:lineRule="auto"/>
        <w:rPr>
          <w:rFonts w:ascii="Times New Roman" w:eastAsia="MS Mincho" w:hAnsi="Times New Roman"/>
          <w:i/>
          <w:sz w:val="24"/>
        </w:rPr>
      </w:pPr>
      <w:r>
        <w:rPr>
          <w:rFonts w:ascii="Times New Roman" w:eastAsia="MS Mincho" w:hAnsi="Times New Roman"/>
          <w:i/>
          <w:sz w:val="24"/>
        </w:rPr>
        <w:t>RQ2: Nuclear Medicine Imaging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</w:pPr>
      <w:r w:rsidRPr="003D6BB2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  <w:t>SPECT</w:t>
      </w:r>
    </w:p>
    <w:p w:rsidR="00070138" w:rsidRPr="003D6BB2" w:rsidRDefault="00070138" w:rsidP="00070138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3D6BB2">
        <w:rPr>
          <w:rFonts w:ascii="Times New Roman" w:eastAsia="MS Mincho" w:hAnsi="Times New Roman" w:cs="Times New Roman"/>
          <w:sz w:val="24"/>
          <w:szCs w:val="24"/>
        </w:rPr>
        <w:tab/>
      </w:r>
      <w:r w:rsidRPr="003D6BB2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9F7141">
        <w:rPr>
          <w:rFonts w:ascii="Times New Roman" w:eastAsia="MS Mincho" w:hAnsi="Times New Roman" w:cs="Times New Roman"/>
          <w:sz w:val="24"/>
          <w:szCs w:val="24"/>
          <w:vertAlign w:val="superscript"/>
        </w:rPr>
        <w:t>0</w:t>
      </w:r>
      <w:r w:rsidRPr="00095D8C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3D6BB2">
        <w:rPr>
          <w:rFonts w:ascii="Times New Roman" w:eastAsia="MS Mincho" w:hAnsi="Times New Roman" w:cs="Times New Roman"/>
          <w:sz w:val="24"/>
          <w:szCs w:val="24"/>
        </w:rPr>
        <w:t xml:space="preserve">Tl was used as a tracer in 6 studies </w:t>
      </w:r>
      <w:r w:rsidRPr="003D6BB2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LTQwXTwvRGlzcGxheVRl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y01MjwvcGFnZXM+PHZvbHVtZT44NTwvdm9sdW1lPjxudW1iZXI+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</w:fldData>
        </w:fldChar>
      </w:r>
      <w:r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LTQwXTwvRGlzcGxheVRl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y01MjwvcGFnZXM+PHZvbHVtZT44NTwvdm9sdW1lPjxudW1iZXI+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</w:fldData>
        </w:fldChar>
      </w:r>
      <w:r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4"/>
          <w:szCs w:val="24"/>
        </w:rPr>
      </w:r>
      <w:r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sz w:val="24"/>
          <w:szCs w:val="24"/>
        </w:rPr>
      </w:r>
      <w:r w:rsidRPr="003D6BB2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sz w:val="24"/>
          <w:szCs w:val="24"/>
        </w:rPr>
        <w:t>[</w:t>
      </w:r>
      <w:hyperlink w:anchor="_ENREF_19" w:tooltip="Tie, 2008 #3532" w:history="1">
        <w:r>
          <w:rPr>
            <w:rFonts w:ascii="Times New Roman" w:eastAsia="MS Mincho" w:hAnsi="Times New Roman" w:cs="Times New Roman"/>
            <w:noProof/>
            <w:sz w:val="24"/>
            <w:szCs w:val="24"/>
          </w:rPr>
          <w:t>19</w:t>
        </w:r>
      </w:hyperlink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hyperlink w:anchor="_ENREF_36" w:tooltip="Gomez-Rio, 2008 #3549" w:history="1">
        <w:r>
          <w:rPr>
            <w:rFonts w:ascii="Times New Roman" w:eastAsia="MS Mincho" w:hAnsi="Times New Roman" w:cs="Times New Roman"/>
            <w:noProof/>
            <w:sz w:val="24"/>
            <w:szCs w:val="24"/>
          </w:rPr>
          <w:t>36-40</w:t>
        </w:r>
      </w:hyperlink>
      <w:r>
        <w:rPr>
          <w:rFonts w:ascii="Times New Roman" w:eastAsia="MS Mincho" w:hAnsi="Times New Roman" w:cs="Times New Roman"/>
          <w:noProof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vertAlign w:val="superscript"/>
        </w:rPr>
        <w:t>99</w:t>
      </w:r>
      <w:r w:rsidRPr="003D6BB2">
        <w:rPr>
          <w:rFonts w:ascii="Times New Roman" w:eastAsia="MS Mincho" w:hAnsi="Times New Roman"/>
          <w:sz w:val="24"/>
          <w:vertAlign w:val="superscript"/>
        </w:rPr>
        <w:t>m</w:t>
      </w:r>
      <w:r w:rsidRPr="003D6BB2">
        <w:rPr>
          <w:rFonts w:ascii="Times New Roman" w:eastAsia="MS Mincho" w:hAnsi="Times New Roman"/>
          <w:sz w:val="24"/>
        </w:rPr>
        <w:t>Tc-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MIBI was used in 2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ZYW1hbW90bzwvQXV0aG9yPjxZZWFyPjIwMDI8L1llYXI+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ZYW1hbW90bzwvQXV0aG9yPjxZZWFyPjIwMDI8L1llYXI+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0" w:tooltip="Yamamoto, 2002 #348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1" w:tooltip="Le Jeune, 2006 #356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1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99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m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Tc-GHA was used in one study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YXJhaTwvQXV0aG9yPjxZZWFyPjIwMDQ8L1llYXI+PFJl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YXJhaTwvQXV0aG9yPjxZZWFyPjIwMDQ8L1llYXI+PFJl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2" w:tooltip="Barai, 2004 #3488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2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In studies of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7141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0</w:t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Tl-SPECT, only 3 included glioma patient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LCAzOV08L0Rpc3BsYXlU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LCAzOV08L0Rpc3BsYXlU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19" w:tooltip="Tie, 2008 #353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1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6" w:tooltip="Gomez-Rio, 2008 #3549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9" w:tooltip="Stokkel, 1999 #348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 another 3 studies featured glioma and metastatic brain tumors with or without other brain tumor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zOCwgNDBdPC9EaXNwbGF5VGV4dD48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zOCwgNDBdPC9EaXNwbGF5VGV4dD48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7" w:tooltip="Kahn, 1994 #355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7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8" w:tooltip="Matsunaga, 2013 #355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0" w:tooltip="Yamamoto, 2002 #348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Tl index, visual assessment, and lesion/normal (L/N) ratio were used as diagnostic parameters in 2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dG9ra2VsPC9BdXRob3I+PFllYXI+MTk5OTwvWWVhcj48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DctNTI8L3Bh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dG9ra2VsPC9BdXRob3I+PFllYXI+MTk5OTwvWWVhcj48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DctNTI8L3Bh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8" w:tooltip="Matsunaga, 2013 #355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9" w:tooltip="Stokkel, 1999 #348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2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XTwvRGlzcGxheVRleHQ+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b21lei1SaW88L0F1dGhvcj48WWVhcj4yMDA4PC9ZZWFy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19" w:tooltip="Tie, 2008 #353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1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6" w:tooltip="Gomez-Rio, 2008 #3549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 one study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ZYW1hbW90bzwvQXV0aG9yPjxZZWFyPjIwMDI8L1llYXI+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ZYW1hbW90bzwvQXV0aG9yPjxZZWFyPjIwMDI8L1llYXI+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0" w:tooltip="Yamamoto, 2002 #348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respectively. The combination of visual assessment and L/N ratio was assessed by nuclear medicine specialists in one study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XTwvRGlzcGxheVRleHQ+PHJlY29yZD48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XTwvRGlzcGxheVRleHQ+PHJlY29yZD48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7" w:tooltip="Kahn, 1994 #355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7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In 2 studies of </w:t>
      </w:r>
      <w:r>
        <w:rPr>
          <w:rFonts w:ascii="Times New Roman" w:eastAsia="MS Mincho" w:hAnsi="Times New Roman"/>
          <w:sz w:val="24"/>
          <w:vertAlign w:val="superscript"/>
        </w:rPr>
        <w:t>99</w:t>
      </w:r>
      <w:r w:rsidRPr="003D6BB2">
        <w:rPr>
          <w:rFonts w:ascii="Times New Roman" w:eastAsia="MS Mincho" w:hAnsi="Times New Roman"/>
          <w:sz w:val="24"/>
          <w:vertAlign w:val="superscript"/>
        </w:rPr>
        <w:t>m</w:t>
      </w:r>
      <w:r w:rsidRPr="003D6BB2">
        <w:rPr>
          <w:rFonts w:ascii="Times New Roman" w:eastAsia="MS Mincho" w:hAnsi="Times New Roman"/>
          <w:sz w:val="24"/>
        </w:rPr>
        <w:t>Tc-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MIBI-SPECT, both studies used L/N ratio as a diagnostic parameter, but the optimal cut-off values differed between these 2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MZSBKZXVuZTwvQXV0aG9yPjxZZWFyPjIwMDY8L1llYXI+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MZSBKZXVuZTwvQXV0aG9yPjxZZWFyPjIwMDY8L1llYXI+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0" w:tooltip="Yamamoto, 2002 #348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1" w:tooltip="Le Jeune, 2006 #356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1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</w:p>
    <w:p w:rsidR="00070138" w:rsidRPr="003D6BB2" w:rsidRDefault="00070138" w:rsidP="00070138">
      <w:pPr>
        <w:widowControl/>
        <w:spacing w:line="480" w:lineRule="auto"/>
        <w:jc w:val="left"/>
        <w:rPr>
          <w:rFonts w:ascii="Times New Roman" w:eastAsia="MS Mincho" w:hAnsi="Times New Roman" w:cs="Times New Roman"/>
          <w:i/>
          <w:sz w:val="24"/>
          <w:szCs w:val="24"/>
        </w:rPr>
      </w:pPr>
      <w:r w:rsidRPr="003D6BB2">
        <w:rPr>
          <w:rFonts w:ascii="Times New Roman" w:eastAsia="MS Mincho" w:hAnsi="Times New Roman" w:cs="Times New Roman" w:hint="eastAsia"/>
          <w:i/>
          <w:sz w:val="24"/>
          <w:szCs w:val="24"/>
        </w:rPr>
        <w:t>PET</w:t>
      </w:r>
    </w:p>
    <w:p w:rsidR="00070138" w:rsidRPr="003D6BB2" w:rsidRDefault="00070138" w:rsidP="00070138">
      <w:pPr>
        <w:widowControl/>
        <w:spacing w:line="480" w:lineRule="auto"/>
        <w:ind w:firstLine="840"/>
        <w:jc w:val="left"/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pP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lastRenderedPageBreak/>
        <w:t>18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F-FDG was used in 9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xvaGxhdmVrPC9BdXRob3I+PFllYXI+MjAwMzwvWWVh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xvaGxhdmVrPC9BdXRob3I+PFllYXI+MjAwMzwvWWVh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7" w:tooltip="Kahn, 1994 #355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7</w:t>
        </w:r>
      </w:hyperlink>
      <w:proofErr w:type="gramStart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9" w:tooltip="Stokkel, 1999 #348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,</w:t>
      </w:r>
      <w:proofErr w:type="gramEnd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 </w:t>
      </w:r>
      <w:hyperlink w:anchor="_ENREF_43" w:tooltip="Belohlavek, 2003 #356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3-4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</w:t>
      </w:r>
      <w:r w:rsidRPr="003D6BB2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</w:rPr>
        <w:t xml:space="preserve"> 11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C-MET was used in 8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Pa2Ftb3RvPC9BdXRob3I+PFllYXI+MjAxMTwvWWVhcj48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2ODUtOTA8L3BhZ2VzPjx2b2x1bWU+Mzc8L3ZvbHVt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Pa2Ftb3RvPC9BdXRob3I+PFllYXI+MjAxMTwvWWVhcj48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2ODUtOTA8L3BhZ2VzPjx2b2x1bWU+Mzc8L3ZvbHVt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8" w:tooltip="Takenaka, 2014 #350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0" w:tooltip="Okamoto, 2011 #3567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0-5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18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F-FET was used in </w:t>
      </w:r>
      <w:proofErr w:type="gramStart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3</w:t>
      </w:r>
      <w:proofErr w:type="gramEnd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Qb3BwZXJsPC9BdXRob3I+PFllYXI+MjAwNDwvWWVhcj48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NTA1LTExOyBkaXNjdXNzaW9uIDUwNS0xMTwvcGFnZXM+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Qb3BwZXJsPC9BdXRob3I+PFllYXI+MjAwNDwvWWVhcj48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57" w:tooltip="Popperl, 2004 #3568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7-5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18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F-BPA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NaXlhc2hpdGE8L0F1dGhvcj48WWVhcj4yMDA4PC9ZZWFy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NaXlhc2hpdGE8L0F1dGhvcj48WWVhcj4yMDA4PC9ZZWFy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60" w:tooltip="Miyashita, 2008 #59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6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w</w: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as</w:t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used in only one study.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In studies for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</w:rPr>
        <w:t>18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F-FDG-PET, </w:t>
      </w:r>
      <w:proofErr w:type="gramStart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4</w:t>
      </w:r>
      <w:proofErr w:type="gramEnd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studies included glioma alone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dG9ra2VsPC9BdXRob3I+PFllYXI+MTk5OTwvWWVhcj48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TdG9ra2VsPC9BdXRob3I+PFllYXI+MTk5OTwvWWVhcj48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9" w:tooltip="Stokkel, 1999 #348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6" w:tooltip="Karunanithi, 2013 #349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6-4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 2 studies included brain metastasis alone </w:t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xvaGxhdmVrPC9BdXRob3I+PFllYXI+MjAwMzwvWWVh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xvaGxhdmVrPC9BdXRob3I+PFllYXI+MjAwMzwvWWVh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3" w:tooltip="Belohlavek, 2003 #356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3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5" w:tooltip="Horky, 2011 #356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5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Other 3 studies were subjected to various tumor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0NCwgNDldPC9EaXNwbGF5VGV4dD48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0NCwgNDldPC9EaXNwbGF5VGV4dD48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7" w:tooltip="Kahn, 1994 #355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7</w:t>
        </w:r>
      </w:hyperlink>
      <w:proofErr w:type="gramStart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4" w:tooltip="Chao, 2001 #3563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4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,</w:t>
      </w:r>
      <w:proofErr w:type="gramEnd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 </w:t>
      </w:r>
      <w:hyperlink w:anchor="_ENREF_49" w:tooltip="Tan, 2011 #3499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With regard to assessment, </w:t>
      </w:r>
      <w:proofErr w:type="spellStart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neuroradiologists</w:t>
      </w:r>
      <w:proofErr w:type="spellEnd"/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visually assessed PET data in 7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zOSwgNDMsIDQ0LCA0NiwgNDcsIDQ5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LYWhuPC9BdXRob3I+PFllYXI+MTk5NDwvWWVhcj48UmVj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7" w:tooltip="Kahn, 1994 #355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7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39" w:tooltip="Stokkel, 1999 #348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3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3" w:tooltip="Belohlavek, 2003 #356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3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4" w:tooltip="Chao, 2001 #3563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4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6" w:tooltip="Karunanithi, 2013 #349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7" w:tooltip="Ozsunar, 2010 #3566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7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9" w:tooltip="Tan, 2011 #3499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9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,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 L/N ratio was used in 2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Ib3JreTwvQXV0aG9yPjxZZWFyPjIwMTE8L1llYXI+PFJl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Ib3JreTwvQXV0aG9yPjxZZWFyPjIwMTE8L1llYXI+PFJl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5" w:tooltip="Horky, 2011 #3564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5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48" w:tooltip="Takenaka, 2014 #350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In </w:t>
      </w:r>
      <w:r w:rsidRPr="003D6BB2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</w:rPr>
        <w:t>11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C-MET-PET studies, most of studies (5 studies) were subjected to glioma and brain metastases with or without other brain tumor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Pa2Ftb3RvPC9BdXRob3I+PFllYXI+MjAxMTwvWWVhcj48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Pa2Ftb3RvPC9BdXRob3I+PFllYXI+MjAxMTwvWWVhcj48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50" w:tooltip="Okamoto, 2011 #3567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2" w:tooltip="Yamane, 2010 #94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2-55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Two studies included glioma alone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YWtlbmFrYTwvQXV0aG9yPjxZZWFyPjIwMTQ8L1llYXI+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YWtlbmFrYTwvQXV0aG9yPjxZZWFyPjIwMTQ8L1llYXI+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8" w:tooltip="Takenaka, 2014 #350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8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1" w:tooltip="Tsuyuguchi, 2004 #70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1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and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one included brain metastasis alone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Sunada&lt;/Author&gt;&lt;Year&gt;2001&lt;/Year&gt;&lt;RecNum&gt;3592&lt;/RecNum&gt;&lt;DisplayText&gt;[56]&lt;/DisplayText&gt;&lt;record&gt;&lt;rec-number&gt;3592&lt;/rec-number&gt;&lt;foreign-keys&gt;&lt;key app="EN" db-id="wp0rfz9dlt9r0lee5fuxww5fxs20ea2z2sdd"&gt;3592&lt;/key&gt;&lt;/foreign-keys&gt;&lt;ref-type name="Journal Article"&gt;17&lt;/ref-type&gt;&lt;contributors&gt;&lt;authors&gt;&lt;author&gt;Sunada, I.&lt;/author&gt;&lt;author&gt;Tsuyuguchi, N.&lt;/author&gt;&lt;author&gt;Hara, M.&lt;/author&gt;&lt;author&gt;Ochi, H.&lt;/author&gt;&lt;/authors&gt;&lt;/contributors&gt;&lt;titles&gt;&lt;title&gt;&lt;style face="normal" font="default" size="100%"&gt;Utility of positron emission tomography using &lt;/style&gt;&lt;style face="superscript" font="default" size="100%"&gt;11&lt;/style&gt;&lt;style face="normal" font="default" size="100%"&gt;C-methionine in differentiating recurrent metastatic brain tumor from radiation necrosis&lt;/style&gt;&lt;/title&gt;&lt;secondary-title&gt;The journal of the Osaka medical association&lt;/secondary-title&gt;&lt;/titles&gt;&lt;periodical&gt;&lt;full-title&gt;The journal of the Osaka medical association&lt;/full-title&gt;&lt;/periodical&gt;&lt;pages&gt;72-75&lt;/pages&gt;&lt;volume&gt;35&lt;/volume&gt;&lt;number&gt;1&lt;/number&gt;&lt;section&gt;72&lt;/section&gt;&lt;dates&gt;&lt;year&gt;2001&lt;/year&gt;&lt;/dates&gt;&lt;urls&gt;&lt;/urls&gt;&lt;/record&gt;&lt;/Cite&gt;&lt;/EndNote&gt;</w:instrTex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56" w:tooltip="Sunada, 2001 #359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The L/N ratio was used to differentiate between BRN and TP in 4 studies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YWtlbmFrYTwvQXV0aG9yPjxZZWFyPjIwMTQ8L1llYXI+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YWtlbmFrYTwvQXV0aG9yPjxZZWFyPjIwMTQ8L1llYXI+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48" w:tooltip="Takenaka, 2014 #350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48</w:t>
        </w:r>
      </w:hyperlink>
      <w:proofErr w:type="gramStart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0" w:tooltip="Okamoto, 2011 #3567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0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3" w:tooltip="Terakawa, 2008 #3495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3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,</w:t>
      </w:r>
      <w:proofErr w:type="gramEnd"/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 </w:t>
      </w:r>
      <w:hyperlink w:anchor="_ENREF_54" w:tooltip="Saginoya, 2012 #359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4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The other studies adopted visual assessment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c3V5dWd1Y2hpPC9BdXRob3I+PFllYXI+MjAwNDwvWWVh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Uc3V5dWd1Y2hpPC9BdXRob3I+PFllYXI+MjAwNDwvWWVh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</w:fldData>
        </w:fldCha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51" w:tooltip="Tsuyuguchi, 2004 #70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1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2" w:tooltip="Yamane, 2010 #940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2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 xml:space="preserve">, </w:t>
      </w:r>
      <w:hyperlink w:anchor="_ENREF_56" w:tooltip="Sunada, 2001 #3592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6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or uptake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value 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Kawai&lt;/Author&gt;&lt;Year&gt;2008&lt;/Year&gt;&lt;RecNum&gt;3591&lt;/RecNum&gt;&lt;DisplayText&gt;[55]&lt;/DisplayText&gt;&lt;record&gt;&lt;rec-number&gt;3591&lt;/rec-number&gt;&lt;foreign-keys&gt;&lt;key app="EN" db-id="wp0rfz9dlt9r0lee5fuxww5fxs20ea2z2sdd"&gt;3591&lt;/key&gt;&lt;/foreign-keys&gt;&lt;ref-type name="Journal Article"&gt;17&lt;/ref-type&gt;&lt;contributors&gt;&lt;authors&gt;&lt;author&gt;Kawai, N.&lt;/author&gt;&lt;author&gt;Hatakeyama, T.&lt;/author&gt;&lt;author&gt;Tamiya, T.&lt;/author&gt;&lt;author&gt;Nishiyama, Y.&lt;/author&gt;&lt;author&gt;Yamamoto, Y.&lt;/author&gt;&lt;author&gt;Ichikawa, T.&lt;/author&gt;&lt;author&gt;Nagao, S.&lt;/author&gt;&lt;/authors&gt;&lt;/contributors&gt;&lt;titles&gt;&lt;title&gt;Is it possible to differentiate between radiation necrosis and recurrence of brain tumors using positron emission tomography?&lt;/title&gt;&lt;secondary-title&gt;Progress in computed imaging&lt;/secondary-title&gt;&lt;/titles&gt;&lt;periodical&gt;&lt;full-title&gt;Progress in computed imaging&lt;/full-title&gt;&lt;/periodical&gt;&lt;pages&gt;1-11&lt;/pages&gt;&lt;volume&gt;30&lt;/volume&gt;&lt;number&gt;1&lt;/number&gt;&lt;section&gt;1&lt;/section&gt;&lt;dates&gt;&lt;year&gt;2008&lt;/year&gt;&lt;/dates&gt;&lt;urls&gt;&lt;/urls&gt;&lt;/record&gt;&lt;/Cite&gt;&lt;/EndNote&gt;</w:instrTex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55" w:tooltip="Kawai, 2008 #3591" w:history="1">
        <w:r>
          <w:rPr>
            <w:rFonts w:ascii="Times New Roman" w:eastAsia="MS Mincho" w:hAnsi="Times New Roman" w:cs="Times New Roman"/>
            <w:noProof/>
            <w:color w:val="000000"/>
            <w:kern w:val="0"/>
            <w:sz w:val="24"/>
            <w:szCs w:val="24"/>
          </w:rPr>
          <w:t>55</w:t>
        </w:r>
      </w:hyperlink>
      <w:r>
        <w:rPr>
          <w:rFonts w:ascii="Times New Roman" w:eastAsia="MS Mincho" w:hAnsi="Times New Roman" w:cs="Times New Roman"/>
          <w:noProof/>
          <w:color w:val="000000"/>
          <w:kern w:val="0"/>
          <w:sz w:val="24"/>
          <w:szCs w:val="24"/>
        </w:rPr>
        <w:t>]</w:t>
      </w:r>
      <w:r w:rsidRPr="003D6BB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fldChar w:fldCharType="end"/>
      </w:r>
      <w:r w:rsidRPr="00095D8C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.</w:t>
      </w:r>
    </w:p>
    <w:p w:rsidR="00E2458A" w:rsidRDefault="00E2458A" w:rsidP="00070138">
      <w:pPr>
        <w:spacing w:line="480" w:lineRule="auto"/>
      </w:pPr>
    </w:p>
    <w:sectPr w:rsidR="00E245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31C" w:rsidRDefault="00AC731C" w:rsidP="00786728">
      <w:r>
        <w:separator/>
      </w:r>
    </w:p>
  </w:endnote>
  <w:endnote w:type="continuationSeparator" w:id="0">
    <w:p w:rsidR="00AC731C" w:rsidRDefault="00AC731C" w:rsidP="00786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31C" w:rsidRDefault="00AC731C" w:rsidP="00786728">
      <w:r>
        <w:separator/>
      </w:r>
    </w:p>
  </w:footnote>
  <w:footnote w:type="continuationSeparator" w:id="0">
    <w:p w:rsidR="00AC731C" w:rsidRDefault="00AC731C" w:rsidP="00786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D63FC"/>
    <w:rsid w:val="00000F4F"/>
    <w:rsid w:val="0000172B"/>
    <w:rsid w:val="000028F4"/>
    <w:rsid w:val="00002CDA"/>
    <w:rsid w:val="000045EA"/>
    <w:rsid w:val="00004E3D"/>
    <w:rsid w:val="0000769D"/>
    <w:rsid w:val="0001141F"/>
    <w:rsid w:val="00012C87"/>
    <w:rsid w:val="0001499A"/>
    <w:rsid w:val="00015396"/>
    <w:rsid w:val="000156B7"/>
    <w:rsid w:val="000224C5"/>
    <w:rsid w:val="0002366C"/>
    <w:rsid w:val="00026686"/>
    <w:rsid w:val="0002697A"/>
    <w:rsid w:val="00030A3B"/>
    <w:rsid w:val="000338BF"/>
    <w:rsid w:val="0003527B"/>
    <w:rsid w:val="0003633A"/>
    <w:rsid w:val="0003647F"/>
    <w:rsid w:val="00036763"/>
    <w:rsid w:val="000371C8"/>
    <w:rsid w:val="00043D16"/>
    <w:rsid w:val="00045C01"/>
    <w:rsid w:val="000513FE"/>
    <w:rsid w:val="00052852"/>
    <w:rsid w:val="000533BE"/>
    <w:rsid w:val="0005419A"/>
    <w:rsid w:val="00054A13"/>
    <w:rsid w:val="00056957"/>
    <w:rsid w:val="00060A62"/>
    <w:rsid w:val="00061C88"/>
    <w:rsid w:val="00064508"/>
    <w:rsid w:val="00070138"/>
    <w:rsid w:val="00072019"/>
    <w:rsid w:val="0007483B"/>
    <w:rsid w:val="00077137"/>
    <w:rsid w:val="00081AEE"/>
    <w:rsid w:val="00081E03"/>
    <w:rsid w:val="0009742B"/>
    <w:rsid w:val="000A092D"/>
    <w:rsid w:val="000A2333"/>
    <w:rsid w:val="000A262E"/>
    <w:rsid w:val="000A2747"/>
    <w:rsid w:val="000A3277"/>
    <w:rsid w:val="000A41DD"/>
    <w:rsid w:val="000A4DE8"/>
    <w:rsid w:val="000B0084"/>
    <w:rsid w:val="000B09C8"/>
    <w:rsid w:val="000B280C"/>
    <w:rsid w:val="000B2C67"/>
    <w:rsid w:val="000B2EE4"/>
    <w:rsid w:val="000B3A83"/>
    <w:rsid w:val="000B3E06"/>
    <w:rsid w:val="000B4A13"/>
    <w:rsid w:val="000C0584"/>
    <w:rsid w:val="000C07B5"/>
    <w:rsid w:val="000C1560"/>
    <w:rsid w:val="000C201A"/>
    <w:rsid w:val="000C482F"/>
    <w:rsid w:val="000C57C3"/>
    <w:rsid w:val="000D312C"/>
    <w:rsid w:val="000D504A"/>
    <w:rsid w:val="000D5A03"/>
    <w:rsid w:val="000D70FF"/>
    <w:rsid w:val="000E07C5"/>
    <w:rsid w:val="000E0F13"/>
    <w:rsid w:val="000E3E7F"/>
    <w:rsid w:val="000E5519"/>
    <w:rsid w:val="000E69EE"/>
    <w:rsid w:val="000E6C4F"/>
    <w:rsid w:val="000F0018"/>
    <w:rsid w:val="000F0691"/>
    <w:rsid w:val="000F0C30"/>
    <w:rsid w:val="000F2A97"/>
    <w:rsid w:val="000F32FA"/>
    <w:rsid w:val="000F5C53"/>
    <w:rsid w:val="000F6DBF"/>
    <w:rsid w:val="0010013B"/>
    <w:rsid w:val="0010115C"/>
    <w:rsid w:val="00101FF4"/>
    <w:rsid w:val="0010400B"/>
    <w:rsid w:val="00104058"/>
    <w:rsid w:val="00107BC1"/>
    <w:rsid w:val="0011025F"/>
    <w:rsid w:val="00111083"/>
    <w:rsid w:val="00120122"/>
    <w:rsid w:val="001205E7"/>
    <w:rsid w:val="001219F6"/>
    <w:rsid w:val="00125C83"/>
    <w:rsid w:val="001262AF"/>
    <w:rsid w:val="0012676F"/>
    <w:rsid w:val="001273D2"/>
    <w:rsid w:val="001300CC"/>
    <w:rsid w:val="00131EE7"/>
    <w:rsid w:val="00134F59"/>
    <w:rsid w:val="00140259"/>
    <w:rsid w:val="00140C73"/>
    <w:rsid w:val="00141738"/>
    <w:rsid w:val="0014290D"/>
    <w:rsid w:val="00144BF5"/>
    <w:rsid w:val="0014770A"/>
    <w:rsid w:val="00150DA5"/>
    <w:rsid w:val="00155206"/>
    <w:rsid w:val="0016401B"/>
    <w:rsid w:val="00173FDD"/>
    <w:rsid w:val="001742AF"/>
    <w:rsid w:val="001752EB"/>
    <w:rsid w:val="00176295"/>
    <w:rsid w:val="00176399"/>
    <w:rsid w:val="00176540"/>
    <w:rsid w:val="0017687F"/>
    <w:rsid w:val="00177AF1"/>
    <w:rsid w:val="00180B16"/>
    <w:rsid w:val="0019047C"/>
    <w:rsid w:val="00192974"/>
    <w:rsid w:val="00194F33"/>
    <w:rsid w:val="001951F1"/>
    <w:rsid w:val="00196813"/>
    <w:rsid w:val="001A0B00"/>
    <w:rsid w:val="001A0F37"/>
    <w:rsid w:val="001A10F3"/>
    <w:rsid w:val="001A1202"/>
    <w:rsid w:val="001A1A26"/>
    <w:rsid w:val="001A22E7"/>
    <w:rsid w:val="001A2395"/>
    <w:rsid w:val="001A2759"/>
    <w:rsid w:val="001A5453"/>
    <w:rsid w:val="001A5684"/>
    <w:rsid w:val="001A6877"/>
    <w:rsid w:val="001A6E8C"/>
    <w:rsid w:val="001B0899"/>
    <w:rsid w:val="001B20C2"/>
    <w:rsid w:val="001B2348"/>
    <w:rsid w:val="001B2FE8"/>
    <w:rsid w:val="001B4747"/>
    <w:rsid w:val="001B4C15"/>
    <w:rsid w:val="001C22FB"/>
    <w:rsid w:val="001C635E"/>
    <w:rsid w:val="001D0B89"/>
    <w:rsid w:val="001D1A47"/>
    <w:rsid w:val="001D2CAC"/>
    <w:rsid w:val="001D4DB0"/>
    <w:rsid w:val="001E0016"/>
    <w:rsid w:val="001E01D7"/>
    <w:rsid w:val="001E1B6E"/>
    <w:rsid w:val="001E201E"/>
    <w:rsid w:val="001E2495"/>
    <w:rsid w:val="001E27C8"/>
    <w:rsid w:val="001E436A"/>
    <w:rsid w:val="001F0E1B"/>
    <w:rsid w:val="001F4638"/>
    <w:rsid w:val="001F5D09"/>
    <w:rsid w:val="001F5D1E"/>
    <w:rsid w:val="0020161D"/>
    <w:rsid w:val="00204765"/>
    <w:rsid w:val="00206D72"/>
    <w:rsid w:val="002108BE"/>
    <w:rsid w:val="00213A92"/>
    <w:rsid w:val="00215748"/>
    <w:rsid w:val="00215BE6"/>
    <w:rsid w:val="002163A3"/>
    <w:rsid w:val="00221CD3"/>
    <w:rsid w:val="00224032"/>
    <w:rsid w:val="002311C1"/>
    <w:rsid w:val="00231DBD"/>
    <w:rsid w:val="0023754E"/>
    <w:rsid w:val="00241832"/>
    <w:rsid w:val="00244ABA"/>
    <w:rsid w:val="00246F91"/>
    <w:rsid w:val="0024798F"/>
    <w:rsid w:val="002532AB"/>
    <w:rsid w:val="002535B5"/>
    <w:rsid w:val="00253F8F"/>
    <w:rsid w:val="00263684"/>
    <w:rsid w:val="00263C9F"/>
    <w:rsid w:val="00265532"/>
    <w:rsid w:val="00266A0C"/>
    <w:rsid w:val="0026766D"/>
    <w:rsid w:val="00270A36"/>
    <w:rsid w:val="00272382"/>
    <w:rsid w:val="0027359C"/>
    <w:rsid w:val="00277F67"/>
    <w:rsid w:val="002807DA"/>
    <w:rsid w:val="0028135E"/>
    <w:rsid w:val="00281B0E"/>
    <w:rsid w:val="00282917"/>
    <w:rsid w:val="002838AE"/>
    <w:rsid w:val="002838DA"/>
    <w:rsid w:val="0028601C"/>
    <w:rsid w:val="00286636"/>
    <w:rsid w:val="00287E6A"/>
    <w:rsid w:val="00290740"/>
    <w:rsid w:val="002933D0"/>
    <w:rsid w:val="0029645E"/>
    <w:rsid w:val="002A00F2"/>
    <w:rsid w:val="002A1B7A"/>
    <w:rsid w:val="002A1B7B"/>
    <w:rsid w:val="002A3A8D"/>
    <w:rsid w:val="002A3C7C"/>
    <w:rsid w:val="002A5AF7"/>
    <w:rsid w:val="002B4ED3"/>
    <w:rsid w:val="002B5F39"/>
    <w:rsid w:val="002C0B6A"/>
    <w:rsid w:val="002C1E4C"/>
    <w:rsid w:val="002C23AE"/>
    <w:rsid w:val="002C34E9"/>
    <w:rsid w:val="002C4ED7"/>
    <w:rsid w:val="002C7D3B"/>
    <w:rsid w:val="002D1A80"/>
    <w:rsid w:val="002D408C"/>
    <w:rsid w:val="002E123C"/>
    <w:rsid w:val="002E1F9D"/>
    <w:rsid w:val="002E24B4"/>
    <w:rsid w:val="002E6565"/>
    <w:rsid w:val="002E6B0C"/>
    <w:rsid w:val="002E7C01"/>
    <w:rsid w:val="002F3F9C"/>
    <w:rsid w:val="0030050C"/>
    <w:rsid w:val="00300D9A"/>
    <w:rsid w:val="0030213C"/>
    <w:rsid w:val="00302E15"/>
    <w:rsid w:val="003053AA"/>
    <w:rsid w:val="00305591"/>
    <w:rsid w:val="00310021"/>
    <w:rsid w:val="00310F10"/>
    <w:rsid w:val="003120D3"/>
    <w:rsid w:val="00312C93"/>
    <w:rsid w:val="00313AEE"/>
    <w:rsid w:val="003140FD"/>
    <w:rsid w:val="0031414D"/>
    <w:rsid w:val="00315367"/>
    <w:rsid w:val="00316230"/>
    <w:rsid w:val="0031745A"/>
    <w:rsid w:val="003248C4"/>
    <w:rsid w:val="00337A97"/>
    <w:rsid w:val="003454B2"/>
    <w:rsid w:val="00347648"/>
    <w:rsid w:val="00350B4D"/>
    <w:rsid w:val="003538BC"/>
    <w:rsid w:val="0035503D"/>
    <w:rsid w:val="00355601"/>
    <w:rsid w:val="003564EC"/>
    <w:rsid w:val="00356787"/>
    <w:rsid w:val="00361596"/>
    <w:rsid w:val="00365FD8"/>
    <w:rsid w:val="00367005"/>
    <w:rsid w:val="003759BA"/>
    <w:rsid w:val="0037701A"/>
    <w:rsid w:val="003859A1"/>
    <w:rsid w:val="003869F0"/>
    <w:rsid w:val="00386D05"/>
    <w:rsid w:val="00395238"/>
    <w:rsid w:val="003A200D"/>
    <w:rsid w:val="003A28FE"/>
    <w:rsid w:val="003A6A6A"/>
    <w:rsid w:val="003A7DC1"/>
    <w:rsid w:val="003B0545"/>
    <w:rsid w:val="003B130A"/>
    <w:rsid w:val="003B39CF"/>
    <w:rsid w:val="003B5943"/>
    <w:rsid w:val="003B60C2"/>
    <w:rsid w:val="003B7058"/>
    <w:rsid w:val="003C11E5"/>
    <w:rsid w:val="003C1721"/>
    <w:rsid w:val="003C481A"/>
    <w:rsid w:val="003C61F6"/>
    <w:rsid w:val="003C6AD6"/>
    <w:rsid w:val="003D0DD0"/>
    <w:rsid w:val="003D2872"/>
    <w:rsid w:val="003D2A67"/>
    <w:rsid w:val="003D3C48"/>
    <w:rsid w:val="003D5098"/>
    <w:rsid w:val="003E01E0"/>
    <w:rsid w:val="003E3143"/>
    <w:rsid w:val="003E52AB"/>
    <w:rsid w:val="003E7D53"/>
    <w:rsid w:val="003F1CE6"/>
    <w:rsid w:val="003F2B27"/>
    <w:rsid w:val="003F2CB6"/>
    <w:rsid w:val="003F353F"/>
    <w:rsid w:val="003F5C08"/>
    <w:rsid w:val="004013CD"/>
    <w:rsid w:val="00402DE2"/>
    <w:rsid w:val="00403649"/>
    <w:rsid w:val="00410B02"/>
    <w:rsid w:val="00421C14"/>
    <w:rsid w:val="00425669"/>
    <w:rsid w:val="00426951"/>
    <w:rsid w:val="00430435"/>
    <w:rsid w:val="004306C0"/>
    <w:rsid w:val="00430A53"/>
    <w:rsid w:val="00434409"/>
    <w:rsid w:val="00444A70"/>
    <w:rsid w:val="00444C78"/>
    <w:rsid w:val="0044656D"/>
    <w:rsid w:val="0044680C"/>
    <w:rsid w:val="004526E0"/>
    <w:rsid w:val="004555B3"/>
    <w:rsid w:val="00457A25"/>
    <w:rsid w:val="00461A59"/>
    <w:rsid w:val="004652E8"/>
    <w:rsid w:val="00470099"/>
    <w:rsid w:val="00477112"/>
    <w:rsid w:val="004809CC"/>
    <w:rsid w:val="004852D2"/>
    <w:rsid w:val="00487762"/>
    <w:rsid w:val="0049326A"/>
    <w:rsid w:val="00496C67"/>
    <w:rsid w:val="004A154E"/>
    <w:rsid w:val="004A347B"/>
    <w:rsid w:val="004A515C"/>
    <w:rsid w:val="004A7DD3"/>
    <w:rsid w:val="004B0C1C"/>
    <w:rsid w:val="004B1744"/>
    <w:rsid w:val="004B33C9"/>
    <w:rsid w:val="004B5C3F"/>
    <w:rsid w:val="004B7C29"/>
    <w:rsid w:val="004C06EF"/>
    <w:rsid w:val="004C0F6D"/>
    <w:rsid w:val="004C58F1"/>
    <w:rsid w:val="004C72D4"/>
    <w:rsid w:val="004D42DE"/>
    <w:rsid w:val="004D63FC"/>
    <w:rsid w:val="004E0591"/>
    <w:rsid w:val="004E5697"/>
    <w:rsid w:val="004F0A4D"/>
    <w:rsid w:val="004F3C14"/>
    <w:rsid w:val="004F4547"/>
    <w:rsid w:val="004F4962"/>
    <w:rsid w:val="00505396"/>
    <w:rsid w:val="00505E7F"/>
    <w:rsid w:val="0050634F"/>
    <w:rsid w:val="00514028"/>
    <w:rsid w:val="00514889"/>
    <w:rsid w:val="00514C8C"/>
    <w:rsid w:val="00515019"/>
    <w:rsid w:val="00515357"/>
    <w:rsid w:val="0051710F"/>
    <w:rsid w:val="00517196"/>
    <w:rsid w:val="00520DFA"/>
    <w:rsid w:val="00524392"/>
    <w:rsid w:val="00530858"/>
    <w:rsid w:val="0053469B"/>
    <w:rsid w:val="00535E34"/>
    <w:rsid w:val="00540E89"/>
    <w:rsid w:val="00550B59"/>
    <w:rsid w:val="00552CC6"/>
    <w:rsid w:val="005535BD"/>
    <w:rsid w:val="005602D0"/>
    <w:rsid w:val="005627D9"/>
    <w:rsid w:val="00562A55"/>
    <w:rsid w:val="00563980"/>
    <w:rsid w:val="0056514E"/>
    <w:rsid w:val="00566E54"/>
    <w:rsid w:val="005672DE"/>
    <w:rsid w:val="00567851"/>
    <w:rsid w:val="005724EB"/>
    <w:rsid w:val="005730F1"/>
    <w:rsid w:val="005748E9"/>
    <w:rsid w:val="00580822"/>
    <w:rsid w:val="00580EAD"/>
    <w:rsid w:val="00595CA1"/>
    <w:rsid w:val="00596793"/>
    <w:rsid w:val="0059704B"/>
    <w:rsid w:val="005A023F"/>
    <w:rsid w:val="005A0DEF"/>
    <w:rsid w:val="005A1323"/>
    <w:rsid w:val="005A5C0A"/>
    <w:rsid w:val="005A656C"/>
    <w:rsid w:val="005B2028"/>
    <w:rsid w:val="005B3038"/>
    <w:rsid w:val="005B393B"/>
    <w:rsid w:val="005B70D1"/>
    <w:rsid w:val="005B7839"/>
    <w:rsid w:val="005C065A"/>
    <w:rsid w:val="005C1625"/>
    <w:rsid w:val="005C28D6"/>
    <w:rsid w:val="005C29CD"/>
    <w:rsid w:val="005C3489"/>
    <w:rsid w:val="005C39AB"/>
    <w:rsid w:val="005C5ED6"/>
    <w:rsid w:val="005C6F3B"/>
    <w:rsid w:val="005C7A9D"/>
    <w:rsid w:val="005D2CF5"/>
    <w:rsid w:val="005D304B"/>
    <w:rsid w:val="005D55C6"/>
    <w:rsid w:val="005D5E0D"/>
    <w:rsid w:val="005D76BE"/>
    <w:rsid w:val="005E49AE"/>
    <w:rsid w:val="005E4BFF"/>
    <w:rsid w:val="005E7844"/>
    <w:rsid w:val="005F051E"/>
    <w:rsid w:val="005F2213"/>
    <w:rsid w:val="005F2C56"/>
    <w:rsid w:val="00603360"/>
    <w:rsid w:val="00603EF2"/>
    <w:rsid w:val="00604F02"/>
    <w:rsid w:val="00607F73"/>
    <w:rsid w:val="006109AA"/>
    <w:rsid w:val="00611666"/>
    <w:rsid w:val="00616F57"/>
    <w:rsid w:val="006173C3"/>
    <w:rsid w:val="0061792B"/>
    <w:rsid w:val="0062526E"/>
    <w:rsid w:val="00625717"/>
    <w:rsid w:val="0063516E"/>
    <w:rsid w:val="00635E9E"/>
    <w:rsid w:val="00636B38"/>
    <w:rsid w:val="006370B6"/>
    <w:rsid w:val="00643845"/>
    <w:rsid w:val="00645572"/>
    <w:rsid w:val="00645758"/>
    <w:rsid w:val="00646C3F"/>
    <w:rsid w:val="006475E1"/>
    <w:rsid w:val="00652FA9"/>
    <w:rsid w:val="00664E1B"/>
    <w:rsid w:val="00665B90"/>
    <w:rsid w:val="006664DB"/>
    <w:rsid w:val="006709E8"/>
    <w:rsid w:val="006711C3"/>
    <w:rsid w:val="006739E8"/>
    <w:rsid w:val="00680844"/>
    <w:rsid w:val="00683361"/>
    <w:rsid w:val="006836FD"/>
    <w:rsid w:val="0068569F"/>
    <w:rsid w:val="00687C65"/>
    <w:rsid w:val="00691405"/>
    <w:rsid w:val="006966A7"/>
    <w:rsid w:val="00696B22"/>
    <w:rsid w:val="006A6208"/>
    <w:rsid w:val="006A7989"/>
    <w:rsid w:val="006B011B"/>
    <w:rsid w:val="006B6BDE"/>
    <w:rsid w:val="006C0001"/>
    <w:rsid w:val="006C25C7"/>
    <w:rsid w:val="006C51A8"/>
    <w:rsid w:val="006D4B45"/>
    <w:rsid w:val="006D5421"/>
    <w:rsid w:val="006D544B"/>
    <w:rsid w:val="006D6D62"/>
    <w:rsid w:val="006E1541"/>
    <w:rsid w:val="006E5632"/>
    <w:rsid w:val="006E6105"/>
    <w:rsid w:val="006E696B"/>
    <w:rsid w:val="006E7F30"/>
    <w:rsid w:val="006F499A"/>
    <w:rsid w:val="006F6E65"/>
    <w:rsid w:val="00703622"/>
    <w:rsid w:val="00704DD9"/>
    <w:rsid w:val="00705BCF"/>
    <w:rsid w:val="00706E03"/>
    <w:rsid w:val="007105D5"/>
    <w:rsid w:val="00711920"/>
    <w:rsid w:val="00712810"/>
    <w:rsid w:val="00712DCA"/>
    <w:rsid w:val="00713F10"/>
    <w:rsid w:val="00714BE9"/>
    <w:rsid w:val="007205B9"/>
    <w:rsid w:val="00723EE9"/>
    <w:rsid w:val="007272A6"/>
    <w:rsid w:val="007366CC"/>
    <w:rsid w:val="00737B1D"/>
    <w:rsid w:val="00740C34"/>
    <w:rsid w:val="00743B07"/>
    <w:rsid w:val="00746E7C"/>
    <w:rsid w:val="00747602"/>
    <w:rsid w:val="00751446"/>
    <w:rsid w:val="00752E84"/>
    <w:rsid w:val="00756B2F"/>
    <w:rsid w:val="007577BD"/>
    <w:rsid w:val="00757C70"/>
    <w:rsid w:val="00757D80"/>
    <w:rsid w:val="007637C7"/>
    <w:rsid w:val="00763A0F"/>
    <w:rsid w:val="00765B97"/>
    <w:rsid w:val="007663A6"/>
    <w:rsid w:val="00766D42"/>
    <w:rsid w:val="007677C1"/>
    <w:rsid w:val="00772F6D"/>
    <w:rsid w:val="0077374F"/>
    <w:rsid w:val="00775CE2"/>
    <w:rsid w:val="007801C9"/>
    <w:rsid w:val="00780B8A"/>
    <w:rsid w:val="00782DF4"/>
    <w:rsid w:val="00783460"/>
    <w:rsid w:val="00784952"/>
    <w:rsid w:val="00784A57"/>
    <w:rsid w:val="00786728"/>
    <w:rsid w:val="00791178"/>
    <w:rsid w:val="00791308"/>
    <w:rsid w:val="00791855"/>
    <w:rsid w:val="007A398E"/>
    <w:rsid w:val="007A7B24"/>
    <w:rsid w:val="007A7FE0"/>
    <w:rsid w:val="007B008A"/>
    <w:rsid w:val="007B1332"/>
    <w:rsid w:val="007B253F"/>
    <w:rsid w:val="007B261A"/>
    <w:rsid w:val="007B577C"/>
    <w:rsid w:val="007B5A50"/>
    <w:rsid w:val="007B65DE"/>
    <w:rsid w:val="007B6804"/>
    <w:rsid w:val="007B746D"/>
    <w:rsid w:val="007B7F6D"/>
    <w:rsid w:val="007C238C"/>
    <w:rsid w:val="007C55F9"/>
    <w:rsid w:val="007D5611"/>
    <w:rsid w:val="007D5B7F"/>
    <w:rsid w:val="007D66F5"/>
    <w:rsid w:val="007E119B"/>
    <w:rsid w:val="007E1D9C"/>
    <w:rsid w:val="007E2A7A"/>
    <w:rsid w:val="007E3EDD"/>
    <w:rsid w:val="007F269F"/>
    <w:rsid w:val="007F5D96"/>
    <w:rsid w:val="007F6CEC"/>
    <w:rsid w:val="00801DFE"/>
    <w:rsid w:val="0080215C"/>
    <w:rsid w:val="00806D52"/>
    <w:rsid w:val="00811C89"/>
    <w:rsid w:val="00812411"/>
    <w:rsid w:val="00815272"/>
    <w:rsid w:val="0081558B"/>
    <w:rsid w:val="008206EF"/>
    <w:rsid w:val="00820C6C"/>
    <w:rsid w:val="008213B8"/>
    <w:rsid w:val="00825A8A"/>
    <w:rsid w:val="0083092F"/>
    <w:rsid w:val="008310C3"/>
    <w:rsid w:val="00831E58"/>
    <w:rsid w:val="00833207"/>
    <w:rsid w:val="00837316"/>
    <w:rsid w:val="00837F76"/>
    <w:rsid w:val="008406AB"/>
    <w:rsid w:val="00840AB4"/>
    <w:rsid w:val="008416F1"/>
    <w:rsid w:val="00841DA2"/>
    <w:rsid w:val="008449B0"/>
    <w:rsid w:val="00845526"/>
    <w:rsid w:val="00846DE7"/>
    <w:rsid w:val="00853791"/>
    <w:rsid w:val="008602AB"/>
    <w:rsid w:val="00860430"/>
    <w:rsid w:val="00862A18"/>
    <w:rsid w:val="00865E96"/>
    <w:rsid w:val="0086664F"/>
    <w:rsid w:val="00866D82"/>
    <w:rsid w:val="00870D7A"/>
    <w:rsid w:val="00871458"/>
    <w:rsid w:val="00871B81"/>
    <w:rsid w:val="008742E8"/>
    <w:rsid w:val="0088007F"/>
    <w:rsid w:val="008803C3"/>
    <w:rsid w:val="00880A9A"/>
    <w:rsid w:val="00884B29"/>
    <w:rsid w:val="00886DD8"/>
    <w:rsid w:val="00893C35"/>
    <w:rsid w:val="00894573"/>
    <w:rsid w:val="008965C2"/>
    <w:rsid w:val="008969EC"/>
    <w:rsid w:val="008A48A2"/>
    <w:rsid w:val="008A59F1"/>
    <w:rsid w:val="008B2DCA"/>
    <w:rsid w:val="008B7CC6"/>
    <w:rsid w:val="008C50BA"/>
    <w:rsid w:val="008C5686"/>
    <w:rsid w:val="008C7094"/>
    <w:rsid w:val="008C7D29"/>
    <w:rsid w:val="008D1612"/>
    <w:rsid w:val="008D1E61"/>
    <w:rsid w:val="008D5901"/>
    <w:rsid w:val="008E0ADD"/>
    <w:rsid w:val="008E17FC"/>
    <w:rsid w:val="008E623E"/>
    <w:rsid w:val="008F17E3"/>
    <w:rsid w:val="008F267F"/>
    <w:rsid w:val="008F3337"/>
    <w:rsid w:val="008F68BA"/>
    <w:rsid w:val="008F6E4E"/>
    <w:rsid w:val="008F6FAD"/>
    <w:rsid w:val="008F7FF8"/>
    <w:rsid w:val="00900898"/>
    <w:rsid w:val="0091091F"/>
    <w:rsid w:val="00914158"/>
    <w:rsid w:val="00914DA7"/>
    <w:rsid w:val="00915150"/>
    <w:rsid w:val="0091638A"/>
    <w:rsid w:val="00917C9F"/>
    <w:rsid w:val="00923159"/>
    <w:rsid w:val="00927E13"/>
    <w:rsid w:val="00927F48"/>
    <w:rsid w:val="00931799"/>
    <w:rsid w:val="00931DE5"/>
    <w:rsid w:val="00932D49"/>
    <w:rsid w:val="009334EA"/>
    <w:rsid w:val="00940FF0"/>
    <w:rsid w:val="009414B5"/>
    <w:rsid w:val="0094260C"/>
    <w:rsid w:val="00942D37"/>
    <w:rsid w:val="009440E9"/>
    <w:rsid w:val="0094764A"/>
    <w:rsid w:val="00955473"/>
    <w:rsid w:val="009556CD"/>
    <w:rsid w:val="00956933"/>
    <w:rsid w:val="00962DDD"/>
    <w:rsid w:val="00963DE1"/>
    <w:rsid w:val="009659B4"/>
    <w:rsid w:val="00966CFD"/>
    <w:rsid w:val="00970343"/>
    <w:rsid w:val="00972DFA"/>
    <w:rsid w:val="0097493F"/>
    <w:rsid w:val="00980330"/>
    <w:rsid w:val="00982732"/>
    <w:rsid w:val="00983F48"/>
    <w:rsid w:val="009842B7"/>
    <w:rsid w:val="009849BA"/>
    <w:rsid w:val="00990DF1"/>
    <w:rsid w:val="00992EF0"/>
    <w:rsid w:val="00995FB7"/>
    <w:rsid w:val="00996728"/>
    <w:rsid w:val="00997442"/>
    <w:rsid w:val="009A36EE"/>
    <w:rsid w:val="009A60C7"/>
    <w:rsid w:val="009B2B92"/>
    <w:rsid w:val="009B32A5"/>
    <w:rsid w:val="009B5D72"/>
    <w:rsid w:val="009B69E2"/>
    <w:rsid w:val="009C080C"/>
    <w:rsid w:val="009C10E5"/>
    <w:rsid w:val="009C6307"/>
    <w:rsid w:val="009D2CBB"/>
    <w:rsid w:val="009D7EDD"/>
    <w:rsid w:val="009E08C6"/>
    <w:rsid w:val="009E1946"/>
    <w:rsid w:val="009E30EE"/>
    <w:rsid w:val="009E5573"/>
    <w:rsid w:val="009E68C3"/>
    <w:rsid w:val="009E71DA"/>
    <w:rsid w:val="009E7AA2"/>
    <w:rsid w:val="009F0727"/>
    <w:rsid w:val="009F1844"/>
    <w:rsid w:val="009F3F5F"/>
    <w:rsid w:val="009F4497"/>
    <w:rsid w:val="009F5B30"/>
    <w:rsid w:val="009F68C6"/>
    <w:rsid w:val="00A00F36"/>
    <w:rsid w:val="00A03C8E"/>
    <w:rsid w:val="00A05E5E"/>
    <w:rsid w:val="00A07282"/>
    <w:rsid w:val="00A1058D"/>
    <w:rsid w:val="00A12F14"/>
    <w:rsid w:val="00A1549B"/>
    <w:rsid w:val="00A1702B"/>
    <w:rsid w:val="00A24E61"/>
    <w:rsid w:val="00A250FF"/>
    <w:rsid w:val="00A27FFE"/>
    <w:rsid w:val="00A31E00"/>
    <w:rsid w:val="00A32385"/>
    <w:rsid w:val="00A32396"/>
    <w:rsid w:val="00A33990"/>
    <w:rsid w:val="00A35C61"/>
    <w:rsid w:val="00A362F4"/>
    <w:rsid w:val="00A3727C"/>
    <w:rsid w:val="00A37719"/>
    <w:rsid w:val="00A40346"/>
    <w:rsid w:val="00A40422"/>
    <w:rsid w:val="00A41E4B"/>
    <w:rsid w:val="00A41EC9"/>
    <w:rsid w:val="00A47191"/>
    <w:rsid w:val="00A47682"/>
    <w:rsid w:val="00A50D19"/>
    <w:rsid w:val="00A51EB5"/>
    <w:rsid w:val="00A52481"/>
    <w:rsid w:val="00A5324B"/>
    <w:rsid w:val="00A53504"/>
    <w:rsid w:val="00A60436"/>
    <w:rsid w:val="00A6233B"/>
    <w:rsid w:val="00A63FDF"/>
    <w:rsid w:val="00A7244E"/>
    <w:rsid w:val="00A742B2"/>
    <w:rsid w:val="00A77A75"/>
    <w:rsid w:val="00A8061A"/>
    <w:rsid w:val="00A82311"/>
    <w:rsid w:val="00A8580C"/>
    <w:rsid w:val="00A86A7D"/>
    <w:rsid w:val="00A87523"/>
    <w:rsid w:val="00A958CB"/>
    <w:rsid w:val="00A9646A"/>
    <w:rsid w:val="00AA23C9"/>
    <w:rsid w:val="00AA4171"/>
    <w:rsid w:val="00AA52C4"/>
    <w:rsid w:val="00AA7DCA"/>
    <w:rsid w:val="00AB0474"/>
    <w:rsid w:val="00AB0CFA"/>
    <w:rsid w:val="00AB0EEA"/>
    <w:rsid w:val="00AB2488"/>
    <w:rsid w:val="00AC20B4"/>
    <w:rsid w:val="00AC26C1"/>
    <w:rsid w:val="00AC369A"/>
    <w:rsid w:val="00AC49D0"/>
    <w:rsid w:val="00AC4E6F"/>
    <w:rsid w:val="00AC58D1"/>
    <w:rsid w:val="00AC731C"/>
    <w:rsid w:val="00AD11E2"/>
    <w:rsid w:val="00AD13ED"/>
    <w:rsid w:val="00AE65C6"/>
    <w:rsid w:val="00AF430D"/>
    <w:rsid w:val="00B00271"/>
    <w:rsid w:val="00B01412"/>
    <w:rsid w:val="00B02C99"/>
    <w:rsid w:val="00B03D57"/>
    <w:rsid w:val="00B05A95"/>
    <w:rsid w:val="00B10911"/>
    <w:rsid w:val="00B10B58"/>
    <w:rsid w:val="00B12261"/>
    <w:rsid w:val="00B13C8C"/>
    <w:rsid w:val="00B16854"/>
    <w:rsid w:val="00B2248B"/>
    <w:rsid w:val="00B240C0"/>
    <w:rsid w:val="00B24BF6"/>
    <w:rsid w:val="00B26104"/>
    <w:rsid w:val="00B31D3E"/>
    <w:rsid w:val="00B33B9B"/>
    <w:rsid w:val="00B36113"/>
    <w:rsid w:val="00B36BC2"/>
    <w:rsid w:val="00B37456"/>
    <w:rsid w:val="00B41A06"/>
    <w:rsid w:val="00B43223"/>
    <w:rsid w:val="00B448E4"/>
    <w:rsid w:val="00B46A68"/>
    <w:rsid w:val="00B526D9"/>
    <w:rsid w:val="00B52B07"/>
    <w:rsid w:val="00B5323F"/>
    <w:rsid w:val="00B53E14"/>
    <w:rsid w:val="00B656DD"/>
    <w:rsid w:val="00B708AA"/>
    <w:rsid w:val="00B70C6C"/>
    <w:rsid w:val="00B7152C"/>
    <w:rsid w:val="00B72D26"/>
    <w:rsid w:val="00B733A0"/>
    <w:rsid w:val="00B80765"/>
    <w:rsid w:val="00B844A3"/>
    <w:rsid w:val="00B90006"/>
    <w:rsid w:val="00B914CA"/>
    <w:rsid w:val="00B922FE"/>
    <w:rsid w:val="00B94C97"/>
    <w:rsid w:val="00B952FC"/>
    <w:rsid w:val="00BA3CDE"/>
    <w:rsid w:val="00BA6D62"/>
    <w:rsid w:val="00BA6ECD"/>
    <w:rsid w:val="00BA6F01"/>
    <w:rsid w:val="00BB5A0B"/>
    <w:rsid w:val="00BC065A"/>
    <w:rsid w:val="00BC152D"/>
    <w:rsid w:val="00BC1D69"/>
    <w:rsid w:val="00BC56FE"/>
    <w:rsid w:val="00BC57EC"/>
    <w:rsid w:val="00BC73D2"/>
    <w:rsid w:val="00BD09B0"/>
    <w:rsid w:val="00BD35E0"/>
    <w:rsid w:val="00BD41E8"/>
    <w:rsid w:val="00BD4F79"/>
    <w:rsid w:val="00BD5385"/>
    <w:rsid w:val="00BD6472"/>
    <w:rsid w:val="00BE1F40"/>
    <w:rsid w:val="00BE2F3D"/>
    <w:rsid w:val="00BE50C2"/>
    <w:rsid w:val="00BE580D"/>
    <w:rsid w:val="00BF0D92"/>
    <w:rsid w:val="00BF3122"/>
    <w:rsid w:val="00BF337F"/>
    <w:rsid w:val="00BF366F"/>
    <w:rsid w:val="00BF38D5"/>
    <w:rsid w:val="00BF52A5"/>
    <w:rsid w:val="00BF63F4"/>
    <w:rsid w:val="00BF70D1"/>
    <w:rsid w:val="00BF76F3"/>
    <w:rsid w:val="00C01777"/>
    <w:rsid w:val="00C03180"/>
    <w:rsid w:val="00C03679"/>
    <w:rsid w:val="00C04108"/>
    <w:rsid w:val="00C0564F"/>
    <w:rsid w:val="00C10E94"/>
    <w:rsid w:val="00C179CE"/>
    <w:rsid w:val="00C21FF8"/>
    <w:rsid w:val="00C27970"/>
    <w:rsid w:val="00C3143B"/>
    <w:rsid w:val="00C35BE3"/>
    <w:rsid w:val="00C36344"/>
    <w:rsid w:val="00C41D1D"/>
    <w:rsid w:val="00C4587C"/>
    <w:rsid w:val="00C45A02"/>
    <w:rsid w:val="00C5183D"/>
    <w:rsid w:val="00C51987"/>
    <w:rsid w:val="00C532B9"/>
    <w:rsid w:val="00C5359B"/>
    <w:rsid w:val="00C547A5"/>
    <w:rsid w:val="00C611CD"/>
    <w:rsid w:val="00C61876"/>
    <w:rsid w:val="00C62566"/>
    <w:rsid w:val="00C6328D"/>
    <w:rsid w:val="00C649A8"/>
    <w:rsid w:val="00C654BC"/>
    <w:rsid w:val="00C706EE"/>
    <w:rsid w:val="00C713FD"/>
    <w:rsid w:val="00C71B2D"/>
    <w:rsid w:val="00C736C8"/>
    <w:rsid w:val="00C757B2"/>
    <w:rsid w:val="00C81394"/>
    <w:rsid w:val="00C8154B"/>
    <w:rsid w:val="00C8546A"/>
    <w:rsid w:val="00C9173C"/>
    <w:rsid w:val="00C91BCF"/>
    <w:rsid w:val="00C94E9A"/>
    <w:rsid w:val="00C97256"/>
    <w:rsid w:val="00C978C2"/>
    <w:rsid w:val="00CA1884"/>
    <w:rsid w:val="00CA2FBC"/>
    <w:rsid w:val="00CA47DD"/>
    <w:rsid w:val="00CA554B"/>
    <w:rsid w:val="00CA69A7"/>
    <w:rsid w:val="00CB0918"/>
    <w:rsid w:val="00CB2C98"/>
    <w:rsid w:val="00CB304B"/>
    <w:rsid w:val="00CB356C"/>
    <w:rsid w:val="00CB6D43"/>
    <w:rsid w:val="00CC1AA5"/>
    <w:rsid w:val="00CC3264"/>
    <w:rsid w:val="00CC3780"/>
    <w:rsid w:val="00CC560E"/>
    <w:rsid w:val="00CC7589"/>
    <w:rsid w:val="00CC7C44"/>
    <w:rsid w:val="00CD28F3"/>
    <w:rsid w:val="00CD3B22"/>
    <w:rsid w:val="00CD6C60"/>
    <w:rsid w:val="00CE0D26"/>
    <w:rsid w:val="00CE43DD"/>
    <w:rsid w:val="00CE540D"/>
    <w:rsid w:val="00CE79C2"/>
    <w:rsid w:val="00CE7D21"/>
    <w:rsid w:val="00CF09EC"/>
    <w:rsid w:val="00CF1E67"/>
    <w:rsid w:val="00CF4DDB"/>
    <w:rsid w:val="00CF5A74"/>
    <w:rsid w:val="00CF5D74"/>
    <w:rsid w:val="00CF77B9"/>
    <w:rsid w:val="00D00568"/>
    <w:rsid w:val="00D011E6"/>
    <w:rsid w:val="00D02228"/>
    <w:rsid w:val="00D05D33"/>
    <w:rsid w:val="00D21A10"/>
    <w:rsid w:val="00D23C0C"/>
    <w:rsid w:val="00D25BAE"/>
    <w:rsid w:val="00D26EEC"/>
    <w:rsid w:val="00D3149C"/>
    <w:rsid w:val="00D31F74"/>
    <w:rsid w:val="00D40197"/>
    <w:rsid w:val="00D405BB"/>
    <w:rsid w:val="00D45448"/>
    <w:rsid w:val="00D51040"/>
    <w:rsid w:val="00D533C4"/>
    <w:rsid w:val="00D54BFC"/>
    <w:rsid w:val="00D54D04"/>
    <w:rsid w:val="00D60340"/>
    <w:rsid w:val="00D62B24"/>
    <w:rsid w:val="00D65DB3"/>
    <w:rsid w:val="00D669C3"/>
    <w:rsid w:val="00D709AF"/>
    <w:rsid w:val="00D82CDE"/>
    <w:rsid w:val="00D83357"/>
    <w:rsid w:val="00D839E4"/>
    <w:rsid w:val="00D84017"/>
    <w:rsid w:val="00D91FEB"/>
    <w:rsid w:val="00D92B61"/>
    <w:rsid w:val="00D92FD9"/>
    <w:rsid w:val="00D967E8"/>
    <w:rsid w:val="00D97283"/>
    <w:rsid w:val="00DA18E8"/>
    <w:rsid w:val="00DA26D3"/>
    <w:rsid w:val="00DA4D42"/>
    <w:rsid w:val="00DA7833"/>
    <w:rsid w:val="00DB19DC"/>
    <w:rsid w:val="00DB3015"/>
    <w:rsid w:val="00DC07D1"/>
    <w:rsid w:val="00DC7B0B"/>
    <w:rsid w:val="00DD04FD"/>
    <w:rsid w:val="00DD26A2"/>
    <w:rsid w:val="00DE1616"/>
    <w:rsid w:val="00DE7306"/>
    <w:rsid w:val="00DF09A1"/>
    <w:rsid w:val="00DF1EC7"/>
    <w:rsid w:val="00DF238A"/>
    <w:rsid w:val="00DF5882"/>
    <w:rsid w:val="00E012E0"/>
    <w:rsid w:val="00E02877"/>
    <w:rsid w:val="00E05B6C"/>
    <w:rsid w:val="00E05E27"/>
    <w:rsid w:val="00E06170"/>
    <w:rsid w:val="00E07C44"/>
    <w:rsid w:val="00E10111"/>
    <w:rsid w:val="00E110CA"/>
    <w:rsid w:val="00E11D1B"/>
    <w:rsid w:val="00E12F1A"/>
    <w:rsid w:val="00E14FF2"/>
    <w:rsid w:val="00E1659D"/>
    <w:rsid w:val="00E233C9"/>
    <w:rsid w:val="00E2458A"/>
    <w:rsid w:val="00E24C72"/>
    <w:rsid w:val="00E25456"/>
    <w:rsid w:val="00E2549E"/>
    <w:rsid w:val="00E362BD"/>
    <w:rsid w:val="00E406BF"/>
    <w:rsid w:val="00E40AF1"/>
    <w:rsid w:val="00E43D35"/>
    <w:rsid w:val="00E46523"/>
    <w:rsid w:val="00E46AD9"/>
    <w:rsid w:val="00E4793D"/>
    <w:rsid w:val="00E47C96"/>
    <w:rsid w:val="00E5305F"/>
    <w:rsid w:val="00E53A52"/>
    <w:rsid w:val="00E53E72"/>
    <w:rsid w:val="00E53EB6"/>
    <w:rsid w:val="00E56675"/>
    <w:rsid w:val="00E61091"/>
    <w:rsid w:val="00E62109"/>
    <w:rsid w:val="00E63B48"/>
    <w:rsid w:val="00E63D6E"/>
    <w:rsid w:val="00E71F2F"/>
    <w:rsid w:val="00E72EEE"/>
    <w:rsid w:val="00E731DB"/>
    <w:rsid w:val="00E74380"/>
    <w:rsid w:val="00E769D5"/>
    <w:rsid w:val="00E803A2"/>
    <w:rsid w:val="00E82511"/>
    <w:rsid w:val="00E82CA6"/>
    <w:rsid w:val="00E82D5B"/>
    <w:rsid w:val="00E86FAD"/>
    <w:rsid w:val="00E9016A"/>
    <w:rsid w:val="00E90369"/>
    <w:rsid w:val="00E912AE"/>
    <w:rsid w:val="00E93F73"/>
    <w:rsid w:val="00E9474E"/>
    <w:rsid w:val="00E954A2"/>
    <w:rsid w:val="00E96C2D"/>
    <w:rsid w:val="00EA2737"/>
    <w:rsid w:val="00EA2DBE"/>
    <w:rsid w:val="00EA5160"/>
    <w:rsid w:val="00EA5E7D"/>
    <w:rsid w:val="00EB00E4"/>
    <w:rsid w:val="00EB11AF"/>
    <w:rsid w:val="00EB144A"/>
    <w:rsid w:val="00EB1C17"/>
    <w:rsid w:val="00EB6BF6"/>
    <w:rsid w:val="00EC0EE9"/>
    <w:rsid w:val="00EC145C"/>
    <w:rsid w:val="00EC3E32"/>
    <w:rsid w:val="00EC4425"/>
    <w:rsid w:val="00EC45A7"/>
    <w:rsid w:val="00EC4DC4"/>
    <w:rsid w:val="00EC6297"/>
    <w:rsid w:val="00EC6E82"/>
    <w:rsid w:val="00ED0250"/>
    <w:rsid w:val="00ED0F94"/>
    <w:rsid w:val="00ED42FF"/>
    <w:rsid w:val="00ED5A4F"/>
    <w:rsid w:val="00ED5BB8"/>
    <w:rsid w:val="00EE5107"/>
    <w:rsid w:val="00EE6F5D"/>
    <w:rsid w:val="00EF1A5B"/>
    <w:rsid w:val="00EF2EBC"/>
    <w:rsid w:val="00F0144F"/>
    <w:rsid w:val="00F0242F"/>
    <w:rsid w:val="00F04B82"/>
    <w:rsid w:val="00F106FF"/>
    <w:rsid w:val="00F10B13"/>
    <w:rsid w:val="00F10D40"/>
    <w:rsid w:val="00F10E30"/>
    <w:rsid w:val="00F1236F"/>
    <w:rsid w:val="00F13D29"/>
    <w:rsid w:val="00F14701"/>
    <w:rsid w:val="00F1596E"/>
    <w:rsid w:val="00F16068"/>
    <w:rsid w:val="00F20F2C"/>
    <w:rsid w:val="00F22DBE"/>
    <w:rsid w:val="00F25BDA"/>
    <w:rsid w:val="00F2683D"/>
    <w:rsid w:val="00F26E07"/>
    <w:rsid w:val="00F32042"/>
    <w:rsid w:val="00F34990"/>
    <w:rsid w:val="00F36396"/>
    <w:rsid w:val="00F37372"/>
    <w:rsid w:val="00F375DC"/>
    <w:rsid w:val="00F4121D"/>
    <w:rsid w:val="00F41996"/>
    <w:rsid w:val="00F45530"/>
    <w:rsid w:val="00F45EE3"/>
    <w:rsid w:val="00F51E2C"/>
    <w:rsid w:val="00F621C9"/>
    <w:rsid w:val="00F63F9E"/>
    <w:rsid w:val="00F65094"/>
    <w:rsid w:val="00F65C4B"/>
    <w:rsid w:val="00F66C22"/>
    <w:rsid w:val="00F67F58"/>
    <w:rsid w:val="00F71F2E"/>
    <w:rsid w:val="00F742A6"/>
    <w:rsid w:val="00F7669F"/>
    <w:rsid w:val="00F80515"/>
    <w:rsid w:val="00F80845"/>
    <w:rsid w:val="00F81EF3"/>
    <w:rsid w:val="00F85957"/>
    <w:rsid w:val="00F944E1"/>
    <w:rsid w:val="00F945C5"/>
    <w:rsid w:val="00FA1279"/>
    <w:rsid w:val="00FA7C11"/>
    <w:rsid w:val="00FB06B7"/>
    <w:rsid w:val="00FB0AC2"/>
    <w:rsid w:val="00FC1D2B"/>
    <w:rsid w:val="00FC3AC0"/>
    <w:rsid w:val="00FC60AA"/>
    <w:rsid w:val="00FC6C9B"/>
    <w:rsid w:val="00FD2C38"/>
    <w:rsid w:val="00FD3576"/>
    <w:rsid w:val="00FD3F1A"/>
    <w:rsid w:val="00FD5210"/>
    <w:rsid w:val="00FD60C2"/>
    <w:rsid w:val="00FD6335"/>
    <w:rsid w:val="00FE1E1F"/>
    <w:rsid w:val="00FE274D"/>
    <w:rsid w:val="00FE4BDE"/>
    <w:rsid w:val="00FE6A44"/>
    <w:rsid w:val="00FE7188"/>
    <w:rsid w:val="00FF1DF6"/>
    <w:rsid w:val="00FF44DF"/>
    <w:rsid w:val="00F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3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7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728"/>
  </w:style>
  <w:style w:type="paragraph" w:styleId="Footer">
    <w:name w:val="footer"/>
    <w:basedOn w:val="Normal"/>
    <w:link w:val="FooterChar"/>
    <w:uiPriority w:val="99"/>
    <w:unhideWhenUsed/>
    <w:rsid w:val="007867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7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3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7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728"/>
  </w:style>
  <w:style w:type="paragraph" w:styleId="Footer">
    <w:name w:val="footer"/>
    <w:basedOn w:val="Normal"/>
    <w:link w:val="FooterChar"/>
    <w:uiPriority w:val="99"/>
    <w:unhideWhenUsed/>
    <w:rsid w:val="007867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105</Words>
  <Characters>11057</Characters>
  <Application>Microsoft Office Word</Application>
  <DocSecurity>0</DocSecurity>
  <Lines>187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瀬 元雅</dc:creator>
  <cp:keywords/>
  <dc:description/>
  <cp:lastModifiedBy>APISALBON</cp:lastModifiedBy>
  <cp:revision>4</cp:revision>
  <dcterms:created xsi:type="dcterms:W3CDTF">2018-12-06T23:10:00Z</dcterms:created>
  <dcterms:modified xsi:type="dcterms:W3CDTF">2019-01-21T22:22:00Z</dcterms:modified>
</cp:coreProperties>
</file>